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53096" w14:textId="77777777" w:rsidR="00821B6B" w:rsidRDefault="00821B6B">
      <w:r w:rsidRPr="00821B6B">
        <w:rPr>
          <w:b/>
          <w:bCs/>
        </w:rPr>
        <w:t>Supplementary table 1: Fat measurements according to quintiles of body mass index, and percentage difference in fat measures between the lowest and highest BMI quintiles</w:t>
      </w:r>
    </w:p>
    <w:p w14:paraId="34A5D351" w14:textId="77777777" w:rsidR="00821B6B" w:rsidRDefault="00821B6B"/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4"/>
        <w:gridCol w:w="709"/>
        <w:gridCol w:w="1252"/>
        <w:gridCol w:w="732"/>
        <w:gridCol w:w="1187"/>
        <w:gridCol w:w="798"/>
        <w:gridCol w:w="1255"/>
        <w:gridCol w:w="729"/>
        <w:gridCol w:w="1297"/>
        <w:gridCol w:w="688"/>
        <w:gridCol w:w="1174"/>
        <w:gridCol w:w="1235"/>
      </w:tblGrid>
      <w:tr w:rsidR="00821B6B" w:rsidRPr="00821B6B" w14:paraId="033A9180" w14:textId="77777777" w:rsidTr="00F63C5F">
        <w:trPr>
          <w:trHeight w:val="598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A8A8C2" w14:textId="77777777" w:rsidR="00821B6B" w:rsidRPr="00821B6B" w:rsidRDefault="00821B6B" w:rsidP="00F27F00">
            <w:pPr>
              <w:jc w:val="center"/>
            </w:pPr>
          </w:p>
          <w:p w14:paraId="595F0E9D" w14:textId="77777777" w:rsidR="00821B6B" w:rsidRPr="00821B6B" w:rsidRDefault="00821B6B" w:rsidP="00F27F00">
            <w:pPr>
              <w:jc w:val="center"/>
            </w:pPr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08BB5" w14:textId="77777777" w:rsidR="00821B6B" w:rsidRPr="00821B6B" w:rsidRDefault="00821B6B" w:rsidP="00F27F00">
            <w:pPr>
              <w:jc w:val="center"/>
              <w:rPr>
                <w:b/>
                <w:bCs/>
              </w:rPr>
            </w:pPr>
            <w:r w:rsidRPr="00821B6B">
              <w:rPr>
                <w:b/>
                <w:bCs/>
              </w:rPr>
              <w:t>Quintile 1</w:t>
            </w:r>
          </w:p>
          <w:p w14:paraId="2BBC5D19" w14:textId="77777777" w:rsidR="00821B6B" w:rsidRPr="00821B6B" w:rsidRDefault="00821B6B" w:rsidP="00F27F00">
            <w:pPr>
              <w:jc w:val="center"/>
              <w:rPr>
                <w:b/>
                <w:bCs/>
              </w:rPr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C405A" w14:textId="77777777" w:rsidR="00821B6B" w:rsidRPr="00821B6B" w:rsidRDefault="00821B6B" w:rsidP="00F27F00">
            <w:pPr>
              <w:jc w:val="center"/>
              <w:rPr>
                <w:b/>
                <w:bCs/>
              </w:rPr>
            </w:pPr>
            <w:r w:rsidRPr="00821B6B">
              <w:rPr>
                <w:b/>
                <w:bCs/>
              </w:rPr>
              <w:t>Quintile 2</w:t>
            </w:r>
          </w:p>
          <w:p w14:paraId="2C4DA659" w14:textId="77777777" w:rsidR="00821B6B" w:rsidRPr="00821B6B" w:rsidRDefault="00821B6B" w:rsidP="00F27F00">
            <w:pPr>
              <w:jc w:val="center"/>
              <w:rPr>
                <w:b/>
                <w:bCs/>
              </w:rPr>
            </w:pP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35C4E" w14:textId="77777777" w:rsidR="00821B6B" w:rsidRPr="00821B6B" w:rsidRDefault="00821B6B" w:rsidP="00F27F00">
            <w:pPr>
              <w:jc w:val="center"/>
              <w:rPr>
                <w:b/>
                <w:bCs/>
              </w:rPr>
            </w:pPr>
            <w:r w:rsidRPr="00821B6B">
              <w:rPr>
                <w:b/>
                <w:bCs/>
              </w:rPr>
              <w:t>Quintile 3</w:t>
            </w:r>
          </w:p>
          <w:p w14:paraId="4828EA1D" w14:textId="77777777" w:rsidR="00821B6B" w:rsidRPr="00821B6B" w:rsidRDefault="00821B6B" w:rsidP="00F27F00">
            <w:pPr>
              <w:jc w:val="center"/>
              <w:rPr>
                <w:b/>
                <w:bCs/>
              </w:rPr>
            </w:pPr>
          </w:p>
        </w:tc>
        <w:tc>
          <w:tcPr>
            <w:tcW w:w="20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A22D7" w14:textId="77777777" w:rsidR="00821B6B" w:rsidRPr="00821B6B" w:rsidRDefault="00821B6B" w:rsidP="00F27F00">
            <w:pPr>
              <w:jc w:val="center"/>
              <w:rPr>
                <w:b/>
                <w:bCs/>
              </w:rPr>
            </w:pPr>
            <w:r w:rsidRPr="00821B6B">
              <w:rPr>
                <w:b/>
                <w:bCs/>
              </w:rPr>
              <w:t>Quintile 4</w:t>
            </w:r>
          </w:p>
          <w:p w14:paraId="6E0776CE" w14:textId="77777777" w:rsidR="00821B6B" w:rsidRPr="00821B6B" w:rsidRDefault="00821B6B" w:rsidP="00F27F00">
            <w:pPr>
              <w:jc w:val="center"/>
              <w:rPr>
                <w:b/>
                <w:bCs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5C1D6" w14:textId="77777777" w:rsidR="00821B6B" w:rsidRPr="00821B6B" w:rsidRDefault="00821B6B" w:rsidP="00F27F00">
            <w:pPr>
              <w:jc w:val="center"/>
              <w:rPr>
                <w:b/>
                <w:bCs/>
              </w:rPr>
            </w:pPr>
            <w:r w:rsidRPr="00821B6B">
              <w:rPr>
                <w:b/>
                <w:bCs/>
              </w:rPr>
              <w:t>Quintile 5</w:t>
            </w:r>
          </w:p>
          <w:p w14:paraId="6DC9F21A" w14:textId="77777777" w:rsidR="00821B6B" w:rsidRPr="00821B6B" w:rsidRDefault="00821B6B" w:rsidP="00F27F00">
            <w:pPr>
              <w:jc w:val="center"/>
              <w:rPr>
                <w:b/>
                <w:bCs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9B498" w14:textId="77777777" w:rsidR="00821B6B" w:rsidRPr="00821B6B" w:rsidRDefault="00821B6B" w:rsidP="00F27F00">
            <w:pPr>
              <w:jc w:val="center"/>
              <w:rPr>
                <w:b/>
                <w:bCs/>
              </w:rPr>
            </w:pPr>
            <w:r w:rsidRPr="00821B6B">
              <w:rPr>
                <w:b/>
                <w:bCs/>
              </w:rPr>
              <w:t>%difference</w:t>
            </w:r>
          </w:p>
          <w:p w14:paraId="477233D0" w14:textId="77777777" w:rsidR="00821B6B" w:rsidRPr="00821B6B" w:rsidRDefault="00821B6B" w:rsidP="00F27F00">
            <w:pPr>
              <w:jc w:val="center"/>
              <w:rPr>
                <w:b/>
                <w:bCs/>
              </w:rPr>
            </w:pPr>
            <w:r w:rsidRPr="00821B6B">
              <w:rPr>
                <w:b/>
                <w:bCs/>
              </w:rPr>
              <w:t>Q5/Q1</w:t>
            </w:r>
          </w:p>
        </w:tc>
      </w:tr>
      <w:tr w:rsidR="0014161A" w:rsidRPr="00821B6B" w14:paraId="729A26E6" w14:textId="77777777" w:rsidTr="00F63C5F">
        <w:trPr>
          <w:trHeight w:val="288"/>
        </w:trPr>
        <w:tc>
          <w:tcPr>
            <w:tcW w:w="3114" w:type="dxa"/>
            <w:tcBorders>
              <w:top w:val="single" w:sz="4" w:space="0" w:color="auto"/>
            </w:tcBorders>
            <w:noWrap/>
            <w:hideMark/>
          </w:tcPr>
          <w:p w14:paraId="78EC944B" w14:textId="77777777" w:rsidR="00821B6B" w:rsidRPr="00821B6B" w:rsidRDefault="00821B6B">
            <w:pPr>
              <w:rPr>
                <w:b/>
                <w:bCs/>
              </w:rPr>
            </w:pPr>
            <w:r w:rsidRPr="00821B6B">
              <w:rPr>
                <w:b/>
                <w:bCs/>
              </w:rPr>
              <w:t>Men (n=2,119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</w:tcBorders>
            <w:noWrap/>
            <w:hideMark/>
          </w:tcPr>
          <w:p w14:paraId="2701F550" w14:textId="77777777" w:rsidR="00821B6B" w:rsidRPr="00821B6B" w:rsidRDefault="00821B6B">
            <w:r w:rsidRPr="00821B6B">
              <w:t> 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</w:tcBorders>
            <w:noWrap/>
            <w:hideMark/>
          </w:tcPr>
          <w:p w14:paraId="112CD668" w14:textId="77777777" w:rsidR="00821B6B" w:rsidRPr="00821B6B" w:rsidRDefault="00821B6B">
            <w:r w:rsidRPr="00821B6B">
              <w:t> 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</w:tcBorders>
            <w:noWrap/>
            <w:hideMark/>
          </w:tcPr>
          <w:p w14:paraId="002A0D2E" w14:textId="77777777" w:rsidR="00821B6B" w:rsidRPr="00821B6B" w:rsidRDefault="00821B6B">
            <w:r w:rsidRPr="00821B6B">
              <w:t> 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</w:tcBorders>
            <w:noWrap/>
            <w:hideMark/>
          </w:tcPr>
          <w:p w14:paraId="6848566E" w14:textId="77777777" w:rsidR="00821B6B" w:rsidRPr="00821B6B" w:rsidRDefault="00821B6B">
            <w:r w:rsidRPr="00821B6B">
              <w:t> 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</w:tcBorders>
            <w:noWrap/>
            <w:hideMark/>
          </w:tcPr>
          <w:p w14:paraId="3A28A70F" w14:textId="77777777" w:rsidR="00821B6B" w:rsidRPr="00821B6B" w:rsidRDefault="00821B6B">
            <w:r w:rsidRPr="00821B6B">
              <w:t> 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449DBE4B" w14:textId="77777777" w:rsidR="00821B6B" w:rsidRPr="00821B6B" w:rsidRDefault="00821B6B">
            <w:r w:rsidRPr="00821B6B">
              <w:t> </w:t>
            </w:r>
          </w:p>
        </w:tc>
      </w:tr>
      <w:tr w:rsidR="0014161A" w:rsidRPr="00821B6B" w14:paraId="7CD3C5C2" w14:textId="77777777" w:rsidTr="00F63C5F">
        <w:trPr>
          <w:trHeight w:val="127"/>
        </w:trPr>
        <w:tc>
          <w:tcPr>
            <w:tcW w:w="3114" w:type="dxa"/>
            <w:noWrap/>
            <w:hideMark/>
          </w:tcPr>
          <w:p w14:paraId="1ED335BA" w14:textId="77777777" w:rsidR="0014161A" w:rsidRPr="00821B6B" w:rsidRDefault="0014161A">
            <w:pPr>
              <w:rPr>
                <w:b/>
                <w:bCs/>
              </w:rPr>
            </w:pPr>
            <w:r w:rsidRPr="00821B6B">
              <w:rPr>
                <w:b/>
                <w:bCs/>
              </w:rPr>
              <w:t>Body mass index (kg/m2)</w:t>
            </w:r>
          </w:p>
        </w:tc>
        <w:tc>
          <w:tcPr>
            <w:tcW w:w="709" w:type="dxa"/>
            <w:noWrap/>
            <w:hideMark/>
          </w:tcPr>
          <w:p w14:paraId="27C0D0E7" w14:textId="77777777" w:rsidR="0014161A" w:rsidRPr="00821B6B" w:rsidRDefault="0014161A" w:rsidP="00F27F00">
            <w:pPr>
              <w:jc w:val="right"/>
            </w:pPr>
            <w:r w:rsidRPr="00821B6B">
              <w:t xml:space="preserve">21.1 </w:t>
            </w:r>
          </w:p>
        </w:tc>
        <w:tc>
          <w:tcPr>
            <w:tcW w:w="1252" w:type="dxa"/>
          </w:tcPr>
          <w:p w14:paraId="2B1AE777" w14:textId="77777777" w:rsidR="0014161A" w:rsidRPr="00821B6B" w:rsidRDefault="0014161A" w:rsidP="00821B6B">
            <w:r w:rsidRPr="00821B6B">
              <w:t>(20.3, 21.7)</w:t>
            </w:r>
          </w:p>
        </w:tc>
        <w:tc>
          <w:tcPr>
            <w:tcW w:w="732" w:type="dxa"/>
            <w:noWrap/>
            <w:hideMark/>
          </w:tcPr>
          <w:p w14:paraId="422E86E3" w14:textId="77777777" w:rsidR="0014161A" w:rsidRPr="00821B6B" w:rsidRDefault="0014161A" w:rsidP="00F27F00">
            <w:pPr>
              <w:jc w:val="right"/>
            </w:pPr>
            <w:r w:rsidRPr="00821B6B">
              <w:t xml:space="preserve">23.2 </w:t>
            </w:r>
          </w:p>
        </w:tc>
        <w:tc>
          <w:tcPr>
            <w:tcW w:w="1187" w:type="dxa"/>
          </w:tcPr>
          <w:p w14:paraId="0DF99752" w14:textId="77777777" w:rsidR="0014161A" w:rsidRPr="00821B6B" w:rsidRDefault="0014161A" w:rsidP="00821B6B">
            <w:r w:rsidRPr="00821B6B">
              <w:t>(22.7, 23.7)</w:t>
            </w:r>
          </w:p>
        </w:tc>
        <w:tc>
          <w:tcPr>
            <w:tcW w:w="798" w:type="dxa"/>
            <w:noWrap/>
            <w:hideMark/>
          </w:tcPr>
          <w:p w14:paraId="3B2EEAFF" w14:textId="77777777" w:rsidR="0014161A" w:rsidRPr="00821B6B" w:rsidRDefault="0014161A" w:rsidP="00F27F00">
            <w:pPr>
              <w:jc w:val="right"/>
            </w:pPr>
            <w:r w:rsidRPr="00821B6B">
              <w:t xml:space="preserve">25.2 </w:t>
            </w:r>
          </w:p>
        </w:tc>
        <w:tc>
          <w:tcPr>
            <w:tcW w:w="1255" w:type="dxa"/>
          </w:tcPr>
          <w:p w14:paraId="11FA1A0C" w14:textId="77777777" w:rsidR="0014161A" w:rsidRPr="00821B6B" w:rsidRDefault="0014161A" w:rsidP="00821B6B">
            <w:r w:rsidRPr="00821B6B">
              <w:t>(24.6, 25.7)</w:t>
            </w:r>
          </w:p>
        </w:tc>
        <w:tc>
          <w:tcPr>
            <w:tcW w:w="729" w:type="dxa"/>
            <w:noWrap/>
            <w:hideMark/>
          </w:tcPr>
          <w:p w14:paraId="42C5F6EE" w14:textId="77777777" w:rsidR="0014161A" w:rsidRPr="00821B6B" w:rsidRDefault="0014161A" w:rsidP="00F27F00">
            <w:pPr>
              <w:jc w:val="right"/>
            </w:pPr>
            <w:r w:rsidRPr="00821B6B">
              <w:t xml:space="preserve">27.5 </w:t>
            </w:r>
          </w:p>
        </w:tc>
        <w:tc>
          <w:tcPr>
            <w:tcW w:w="1297" w:type="dxa"/>
          </w:tcPr>
          <w:p w14:paraId="3F9EE79F" w14:textId="77777777" w:rsidR="0014161A" w:rsidRPr="00821B6B" w:rsidRDefault="0014161A" w:rsidP="00821B6B">
            <w:r w:rsidRPr="00821B6B">
              <w:t>(26.8, 28.3)</w:t>
            </w:r>
          </w:p>
        </w:tc>
        <w:tc>
          <w:tcPr>
            <w:tcW w:w="688" w:type="dxa"/>
            <w:noWrap/>
            <w:hideMark/>
          </w:tcPr>
          <w:p w14:paraId="4E288C76" w14:textId="77777777" w:rsidR="0014161A" w:rsidRPr="00821B6B" w:rsidRDefault="0014161A" w:rsidP="00F27F00">
            <w:pPr>
              <w:jc w:val="right"/>
            </w:pPr>
            <w:r w:rsidRPr="00821B6B">
              <w:t xml:space="preserve">31.4 </w:t>
            </w:r>
          </w:p>
        </w:tc>
        <w:tc>
          <w:tcPr>
            <w:tcW w:w="1174" w:type="dxa"/>
          </w:tcPr>
          <w:p w14:paraId="04A17292" w14:textId="77777777" w:rsidR="0014161A" w:rsidRPr="00821B6B" w:rsidRDefault="0014161A" w:rsidP="00821B6B">
            <w:r w:rsidRPr="00821B6B">
              <w:t>(30.1, 33.6)</w:t>
            </w:r>
          </w:p>
        </w:tc>
        <w:tc>
          <w:tcPr>
            <w:tcW w:w="1235" w:type="dxa"/>
            <w:noWrap/>
            <w:hideMark/>
          </w:tcPr>
          <w:p w14:paraId="40B50D80" w14:textId="77777777" w:rsidR="0014161A" w:rsidRPr="00821B6B" w:rsidRDefault="0014161A" w:rsidP="00F27F00">
            <w:pPr>
              <w:jc w:val="center"/>
            </w:pPr>
            <w:r w:rsidRPr="00821B6B">
              <w:t>1.5</w:t>
            </w:r>
          </w:p>
        </w:tc>
      </w:tr>
      <w:tr w:rsidR="0014161A" w:rsidRPr="00821B6B" w14:paraId="3DB64FA1" w14:textId="77777777" w:rsidTr="00F63C5F">
        <w:trPr>
          <w:trHeight w:val="117"/>
        </w:trPr>
        <w:tc>
          <w:tcPr>
            <w:tcW w:w="3114" w:type="dxa"/>
            <w:hideMark/>
          </w:tcPr>
          <w:p w14:paraId="635690A5" w14:textId="77777777" w:rsidR="0014161A" w:rsidRPr="00821B6B" w:rsidRDefault="0014161A">
            <w:r w:rsidRPr="00821B6B">
              <w:t>Weight (kg)</w:t>
            </w:r>
          </w:p>
        </w:tc>
        <w:tc>
          <w:tcPr>
            <w:tcW w:w="709" w:type="dxa"/>
            <w:hideMark/>
          </w:tcPr>
          <w:p w14:paraId="0AF7FCCF" w14:textId="77777777" w:rsidR="0014161A" w:rsidRPr="00821B6B" w:rsidRDefault="0014161A" w:rsidP="00F27F00">
            <w:pPr>
              <w:jc w:val="right"/>
            </w:pPr>
            <w:r w:rsidRPr="00821B6B">
              <w:t xml:space="preserve">67.2 </w:t>
            </w:r>
          </w:p>
        </w:tc>
        <w:tc>
          <w:tcPr>
            <w:tcW w:w="1252" w:type="dxa"/>
          </w:tcPr>
          <w:p w14:paraId="66AA5622" w14:textId="77777777" w:rsidR="0014161A" w:rsidRPr="00821B6B" w:rsidRDefault="0014161A" w:rsidP="00821B6B">
            <w:r w:rsidRPr="00821B6B">
              <w:t>(63, 72.4)</w:t>
            </w:r>
          </w:p>
        </w:tc>
        <w:tc>
          <w:tcPr>
            <w:tcW w:w="732" w:type="dxa"/>
            <w:hideMark/>
          </w:tcPr>
          <w:p w14:paraId="2FB73463" w14:textId="77777777" w:rsidR="0014161A" w:rsidRPr="00821B6B" w:rsidRDefault="0014161A" w:rsidP="00F27F00">
            <w:pPr>
              <w:jc w:val="right"/>
            </w:pPr>
            <w:r w:rsidRPr="00821B6B">
              <w:t xml:space="preserve">74.7 </w:t>
            </w:r>
          </w:p>
        </w:tc>
        <w:tc>
          <w:tcPr>
            <w:tcW w:w="1187" w:type="dxa"/>
          </w:tcPr>
          <w:p w14:paraId="2261923C" w14:textId="77777777" w:rsidR="0014161A" w:rsidRPr="00821B6B" w:rsidRDefault="0014161A" w:rsidP="00821B6B">
            <w:r w:rsidRPr="00821B6B">
              <w:t>(71.1, 79.1)</w:t>
            </w:r>
          </w:p>
        </w:tc>
        <w:tc>
          <w:tcPr>
            <w:tcW w:w="798" w:type="dxa"/>
            <w:hideMark/>
          </w:tcPr>
          <w:p w14:paraId="1433BA3A" w14:textId="77777777" w:rsidR="0014161A" w:rsidRPr="00821B6B" w:rsidRDefault="0014161A" w:rsidP="00F27F00">
            <w:pPr>
              <w:jc w:val="right"/>
            </w:pPr>
            <w:r w:rsidRPr="00821B6B">
              <w:t xml:space="preserve">80.8 </w:t>
            </w:r>
          </w:p>
        </w:tc>
        <w:tc>
          <w:tcPr>
            <w:tcW w:w="1255" w:type="dxa"/>
          </w:tcPr>
          <w:p w14:paraId="1F7BFFEA" w14:textId="77777777" w:rsidR="0014161A" w:rsidRPr="00821B6B" w:rsidRDefault="00FA1EAC" w:rsidP="00821B6B">
            <w:r w:rsidRPr="00821B6B">
              <w:t>(76.8, 84.6)</w:t>
            </w:r>
          </w:p>
        </w:tc>
        <w:tc>
          <w:tcPr>
            <w:tcW w:w="729" w:type="dxa"/>
            <w:hideMark/>
          </w:tcPr>
          <w:p w14:paraId="73157A5D" w14:textId="77777777" w:rsidR="0014161A" w:rsidRPr="00821B6B" w:rsidRDefault="0014161A" w:rsidP="00F27F00">
            <w:pPr>
              <w:jc w:val="right"/>
            </w:pPr>
            <w:r w:rsidRPr="00821B6B">
              <w:t xml:space="preserve">88.4 </w:t>
            </w:r>
          </w:p>
        </w:tc>
        <w:tc>
          <w:tcPr>
            <w:tcW w:w="1297" w:type="dxa"/>
          </w:tcPr>
          <w:p w14:paraId="1A043122" w14:textId="77777777" w:rsidR="0014161A" w:rsidRPr="00821B6B" w:rsidRDefault="00FA1EAC" w:rsidP="00821B6B">
            <w:r w:rsidRPr="00821B6B">
              <w:t>(84, 93.5)</w:t>
            </w:r>
          </w:p>
        </w:tc>
        <w:tc>
          <w:tcPr>
            <w:tcW w:w="688" w:type="dxa"/>
            <w:hideMark/>
          </w:tcPr>
          <w:p w14:paraId="2DDD95D5" w14:textId="77777777" w:rsidR="0014161A" w:rsidRPr="00821B6B" w:rsidRDefault="0014161A" w:rsidP="00F27F00">
            <w:pPr>
              <w:jc w:val="right"/>
            </w:pPr>
            <w:r w:rsidRPr="00821B6B">
              <w:t xml:space="preserve">101.3 </w:t>
            </w:r>
          </w:p>
        </w:tc>
        <w:tc>
          <w:tcPr>
            <w:tcW w:w="1174" w:type="dxa"/>
          </w:tcPr>
          <w:p w14:paraId="28C9D3DD" w14:textId="77777777" w:rsidR="0014161A" w:rsidRPr="00821B6B" w:rsidRDefault="00FA1EAC" w:rsidP="00821B6B">
            <w:r w:rsidRPr="00821B6B">
              <w:t>(95, 109)</w:t>
            </w:r>
          </w:p>
        </w:tc>
        <w:tc>
          <w:tcPr>
            <w:tcW w:w="1235" w:type="dxa"/>
            <w:noWrap/>
            <w:hideMark/>
          </w:tcPr>
          <w:p w14:paraId="61D183B3" w14:textId="77777777" w:rsidR="0014161A" w:rsidRPr="00821B6B" w:rsidRDefault="0014161A" w:rsidP="00F27F00">
            <w:pPr>
              <w:jc w:val="center"/>
            </w:pPr>
            <w:r w:rsidRPr="00821B6B">
              <w:t>1.5</w:t>
            </w:r>
          </w:p>
        </w:tc>
      </w:tr>
      <w:tr w:rsidR="0014161A" w:rsidRPr="00821B6B" w14:paraId="35BB96BB" w14:textId="77777777" w:rsidTr="00F63C5F">
        <w:trPr>
          <w:trHeight w:val="107"/>
        </w:trPr>
        <w:tc>
          <w:tcPr>
            <w:tcW w:w="3114" w:type="dxa"/>
            <w:hideMark/>
          </w:tcPr>
          <w:p w14:paraId="1619B905" w14:textId="77777777" w:rsidR="0014161A" w:rsidRPr="00821B6B" w:rsidRDefault="0014161A">
            <w:r w:rsidRPr="00821B6B">
              <w:t>Waist circumference (cm)</w:t>
            </w:r>
          </w:p>
        </w:tc>
        <w:tc>
          <w:tcPr>
            <w:tcW w:w="709" w:type="dxa"/>
            <w:hideMark/>
          </w:tcPr>
          <w:p w14:paraId="73DBAD03" w14:textId="77777777" w:rsidR="0014161A" w:rsidRPr="00821B6B" w:rsidRDefault="0014161A" w:rsidP="00F27F00">
            <w:pPr>
              <w:jc w:val="right"/>
            </w:pPr>
            <w:r w:rsidRPr="00821B6B">
              <w:t xml:space="preserve">78 </w:t>
            </w:r>
          </w:p>
        </w:tc>
        <w:tc>
          <w:tcPr>
            <w:tcW w:w="1252" w:type="dxa"/>
          </w:tcPr>
          <w:p w14:paraId="4D892EC5" w14:textId="77777777" w:rsidR="0014161A" w:rsidRPr="00821B6B" w:rsidRDefault="00FA1EAC" w:rsidP="00821B6B">
            <w:r w:rsidRPr="00821B6B">
              <w:t>(75, 82)</w:t>
            </w:r>
          </w:p>
        </w:tc>
        <w:tc>
          <w:tcPr>
            <w:tcW w:w="732" w:type="dxa"/>
            <w:hideMark/>
          </w:tcPr>
          <w:p w14:paraId="22D41DF3" w14:textId="77777777" w:rsidR="0014161A" w:rsidRPr="00821B6B" w:rsidRDefault="0014161A" w:rsidP="00F27F00">
            <w:pPr>
              <w:jc w:val="right"/>
            </w:pPr>
            <w:r w:rsidRPr="00821B6B">
              <w:t xml:space="preserve">84 </w:t>
            </w:r>
          </w:p>
        </w:tc>
        <w:tc>
          <w:tcPr>
            <w:tcW w:w="1187" w:type="dxa"/>
          </w:tcPr>
          <w:p w14:paraId="3E8DB9B6" w14:textId="77777777" w:rsidR="0014161A" w:rsidRPr="00821B6B" w:rsidRDefault="00FA1EAC" w:rsidP="00821B6B">
            <w:r w:rsidRPr="00821B6B">
              <w:t>(80, 88)</w:t>
            </w:r>
          </w:p>
        </w:tc>
        <w:tc>
          <w:tcPr>
            <w:tcW w:w="798" w:type="dxa"/>
            <w:hideMark/>
          </w:tcPr>
          <w:p w14:paraId="5E1A4B10" w14:textId="77777777" w:rsidR="0014161A" w:rsidRPr="00821B6B" w:rsidRDefault="0014161A" w:rsidP="00F27F00">
            <w:pPr>
              <w:jc w:val="right"/>
            </w:pPr>
            <w:r w:rsidRPr="00821B6B">
              <w:t xml:space="preserve">90 </w:t>
            </w:r>
          </w:p>
        </w:tc>
        <w:tc>
          <w:tcPr>
            <w:tcW w:w="1255" w:type="dxa"/>
          </w:tcPr>
          <w:p w14:paraId="31BE9DBF" w14:textId="77777777" w:rsidR="0014161A" w:rsidRPr="00821B6B" w:rsidRDefault="00FA1EAC" w:rsidP="00821B6B">
            <w:r w:rsidRPr="00821B6B">
              <w:t>(86, 92)</w:t>
            </w:r>
          </w:p>
        </w:tc>
        <w:tc>
          <w:tcPr>
            <w:tcW w:w="729" w:type="dxa"/>
            <w:hideMark/>
          </w:tcPr>
          <w:p w14:paraId="78B688AB" w14:textId="77777777" w:rsidR="0014161A" w:rsidRPr="00821B6B" w:rsidRDefault="0014161A" w:rsidP="00F27F00">
            <w:pPr>
              <w:jc w:val="right"/>
            </w:pPr>
            <w:r w:rsidRPr="00821B6B">
              <w:t xml:space="preserve">96 </w:t>
            </w:r>
          </w:p>
        </w:tc>
        <w:tc>
          <w:tcPr>
            <w:tcW w:w="1297" w:type="dxa"/>
          </w:tcPr>
          <w:p w14:paraId="0DA5F1A0" w14:textId="77777777" w:rsidR="0014161A" w:rsidRPr="00821B6B" w:rsidRDefault="00FA1EAC" w:rsidP="00821B6B">
            <w:r w:rsidRPr="00821B6B">
              <w:t>(92, 99)</w:t>
            </w:r>
          </w:p>
        </w:tc>
        <w:tc>
          <w:tcPr>
            <w:tcW w:w="688" w:type="dxa"/>
            <w:hideMark/>
          </w:tcPr>
          <w:p w14:paraId="32333103" w14:textId="77777777" w:rsidR="0014161A" w:rsidRPr="00821B6B" w:rsidRDefault="0014161A" w:rsidP="00F27F00">
            <w:pPr>
              <w:jc w:val="right"/>
            </w:pPr>
            <w:r w:rsidRPr="00821B6B">
              <w:t xml:space="preserve">106 </w:t>
            </w:r>
          </w:p>
        </w:tc>
        <w:tc>
          <w:tcPr>
            <w:tcW w:w="1174" w:type="dxa"/>
          </w:tcPr>
          <w:p w14:paraId="70EC082B" w14:textId="77777777" w:rsidR="0014161A" w:rsidRPr="00821B6B" w:rsidRDefault="00FA1EAC" w:rsidP="00821B6B">
            <w:r w:rsidRPr="00821B6B">
              <w:t>(101, 112)</w:t>
            </w:r>
          </w:p>
        </w:tc>
        <w:tc>
          <w:tcPr>
            <w:tcW w:w="1235" w:type="dxa"/>
            <w:noWrap/>
            <w:hideMark/>
          </w:tcPr>
          <w:p w14:paraId="2A024FC9" w14:textId="77777777" w:rsidR="0014161A" w:rsidRPr="00821B6B" w:rsidRDefault="0014161A" w:rsidP="00F27F00">
            <w:pPr>
              <w:jc w:val="center"/>
            </w:pPr>
            <w:r w:rsidRPr="00821B6B">
              <w:t>1.4</w:t>
            </w:r>
          </w:p>
        </w:tc>
      </w:tr>
      <w:tr w:rsidR="0014161A" w:rsidRPr="00821B6B" w14:paraId="1615522A" w14:textId="77777777" w:rsidTr="00F63C5F">
        <w:trPr>
          <w:trHeight w:val="58"/>
        </w:trPr>
        <w:tc>
          <w:tcPr>
            <w:tcW w:w="3114" w:type="dxa"/>
            <w:hideMark/>
          </w:tcPr>
          <w:p w14:paraId="78924D0F" w14:textId="77777777" w:rsidR="0014161A" w:rsidRPr="00821B6B" w:rsidRDefault="0014161A">
            <w:r w:rsidRPr="00821B6B">
              <w:t>Hip circumference (cm)</w:t>
            </w:r>
          </w:p>
        </w:tc>
        <w:tc>
          <w:tcPr>
            <w:tcW w:w="709" w:type="dxa"/>
            <w:hideMark/>
          </w:tcPr>
          <w:p w14:paraId="1FA34372" w14:textId="77777777" w:rsidR="0014161A" w:rsidRPr="00821B6B" w:rsidRDefault="0014161A" w:rsidP="00F27F00">
            <w:pPr>
              <w:jc w:val="right"/>
            </w:pPr>
            <w:r w:rsidRPr="00821B6B">
              <w:t xml:space="preserve">92 </w:t>
            </w:r>
          </w:p>
        </w:tc>
        <w:tc>
          <w:tcPr>
            <w:tcW w:w="1252" w:type="dxa"/>
          </w:tcPr>
          <w:p w14:paraId="555F1DCA" w14:textId="77777777" w:rsidR="0014161A" w:rsidRPr="00821B6B" w:rsidRDefault="00FA1EAC" w:rsidP="00821B6B">
            <w:r w:rsidRPr="00821B6B">
              <w:t>(90, 96)</w:t>
            </w:r>
          </w:p>
        </w:tc>
        <w:tc>
          <w:tcPr>
            <w:tcW w:w="732" w:type="dxa"/>
            <w:hideMark/>
          </w:tcPr>
          <w:p w14:paraId="3D06C31F" w14:textId="77777777" w:rsidR="0014161A" w:rsidRPr="00821B6B" w:rsidRDefault="0014161A" w:rsidP="00F27F00">
            <w:pPr>
              <w:jc w:val="right"/>
            </w:pPr>
            <w:r w:rsidRPr="00821B6B">
              <w:t xml:space="preserve">97 </w:t>
            </w:r>
          </w:p>
        </w:tc>
        <w:tc>
          <w:tcPr>
            <w:tcW w:w="1187" w:type="dxa"/>
          </w:tcPr>
          <w:p w14:paraId="477855F3" w14:textId="77777777" w:rsidR="0014161A" w:rsidRPr="00821B6B" w:rsidRDefault="00FA1EAC" w:rsidP="00821B6B">
            <w:r w:rsidRPr="00821B6B">
              <w:t>(94, 99)</w:t>
            </w:r>
          </w:p>
        </w:tc>
        <w:tc>
          <w:tcPr>
            <w:tcW w:w="798" w:type="dxa"/>
            <w:hideMark/>
          </w:tcPr>
          <w:p w14:paraId="6E863560" w14:textId="77777777" w:rsidR="0014161A" w:rsidRPr="00821B6B" w:rsidRDefault="0014161A" w:rsidP="00F27F00">
            <w:pPr>
              <w:jc w:val="right"/>
            </w:pPr>
            <w:r w:rsidRPr="00821B6B">
              <w:t xml:space="preserve">100 </w:t>
            </w:r>
          </w:p>
        </w:tc>
        <w:tc>
          <w:tcPr>
            <w:tcW w:w="1255" w:type="dxa"/>
          </w:tcPr>
          <w:p w14:paraId="2DBA8582" w14:textId="77777777" w:rsidR="0014161A" w:rsidRPr="00821B6B" w:rsidRDefault="00FA1EAC" w:rsidP="00821B6B">
            <w:r w:rsidRPr="00821B6B">
              <w:t>(97, 103)</w:t>
            </w:r>
          </w:p>
        </w:tc>
        <w:tc>
          <w:tcPr>
            <w:tcW w:w="729" w:type="dxa"/>
            <w:hideMark/>
          </w:tcPr>
          <w:p w14:paraId="67A099C6" w14:textId="77777777" w:rsidR="0014161A" w:rsidRPr="00821B6B" w:rsidRDefault="0014161A" w:rsidP="00F27F00">
            <w:pPr>
              <w:jc w:val="right"/>
            </w:pPr>
            <w:r w:rsidRPr="00821B6B">
              <w:t xml:space="preserve">103 </w:t>
            </w:r>
          </w:p>
        </w:tc>
        <w:tc>
          <w:tcPr>
            <w:tcW w:w="1297" w:type="dxa"/>
          </w:tcPr>
          <w:p w14:paraId="1738410F" w14:textId="77777777" w:rsidR="0014161A" w:rsidRPr="00821B6B" w:rsidRDefault="00FA1EAC" w:rsidP="00821B6B">
            <w:r w:rsidRPr="00821B6B">
              <w:t>(100, 106)</w:t>
            </w:r>
          </w:p>
        </w:tc>
        <w:tc>
          <w:tcPr>
            <w:tcW w:w="688" w:type="dxa"/>
            <w:hideMark/>
          </w:tcPr>
          <w:p w14:paraId="6424A727" w14:textId="77777777" w:rsidR="0014161A" w:rsidRPr="00821B6B" w:rsidRDefault="0014161A" w:rsidP="00F27F00">
            <w:pPr>
              <w:jc w:val="right"/>
            </w:pPr>
            <w:r w:rsidRPr="00821B6B">
              <w:t xml:space="preserve">109 </w:t>
            </w:r>
          </w:p>
        </w:tc>
        <w:tc>
          <w:tcPr>
            <w:tcW w:w="1174" w:type="dxa"/>
          </w:tcPr>
          <w:p w14:paraId="6D2D60AD" w14:textId="77777777" w:rsidR="0014161A" w:rsidRPr="00821B6B" w:rsidRDefault="00FA1EAC" w:rsidP="00821B6B">
            <w:r w:rsidRPr="00821B6B">
              <w:t>(106, 113)</w:t>
            </w:r>
          </w:p>
        </w:tc>
        <w:tc>
          <w:tcPr>
            <w:tcW w:w="1235" w:type="dxa"/>
            <w:noWrap/>
            <w:hideMark/>
          </w:tcPr>
          <w:p w14:paraId="00E2C111" w14:textId="77777777" w:rsidR="0014161A" w:rsidRPr="00821B6B" w:rsidRDefault="0014161A" w:rsidP="00F27F00">
            <w:pPr>
              <w:jc w:val="center"/>
            </w:pPr>
            <w:r w:rsidRPr="00821B6B">
              <w:t>1.2</w:t>
            </w:r>
          </w:p>
        </w:tc>
      </w:tr>
      <w:tr w:rsidR="0014161A" w:rsidRPr="00821B6B" w14:paraId="43D7E1E4" w14:textId="77777777" w:rsidTr="00F63C5F">
        <w:trPr>
          <w:trHeight w:val="58"/>
        </w:trPr>
        <w:tc>
          <w:tcPr>
            <w:tcW w:w="3114" w:type="dxa"/>
            <w:hideMark/>
          </w:tcPr>
          <w:p w14:paraId="4AFDD672" w14:textId="77777777" w:rsidR="0014161A" w:rsidRPr="00821B6B" w:rsidRDefault="0014161A">
            <w:r w:rsidRPr="00821B6B">
              <w:t>Android fat (kg)</w:t>
            </w:r>
          </w:p>
        </w:tc>
        <w:tc>
          <w:tcPr>
            <w:tcW w:w="709" w:type="dxa"/>
            <w:hideMark/>
          </w:tcPr>
          <w:p w14:paraId="0718B9CF" w14:textId="77777777" w:rsidR="0014161A" w:rsidRPr="00821B6B" w:rsidRDefault="0014161A" w:rsidP="00F27F00">
            <w:pPr>
              <w:jc w:val="right"/>
            </w:pPr>
            <w:r w:rsidRPr="00821B6B">
              <w:t xml:space="preserve">0.8 </w:t>
            </w:r>
          </w:p>
        </w:tc>
        <w:tc>
          <w:tcPr>
            <w:tcW w:w="1252" w:type="dxa"/>
          </w:tcPr>
          <w:p w14:paraId="5A9CE2A9" w14:textId="77777777" w:rsidR="0014161A" w:rsidRPr="00821B6B" w:rsidRDefault="00FA1EAC" w:rsidP="00821B6B">
            <w:r w:rsidRPr="00821B6B">
              <w:t>(0.6, 1.1)</w:t>
            </w:r>
          </w:p>
        </w:tc>
        <w:tc>
          <w:tcPr>
            <w:tcW w:w="732" w:type="dxa"/>
            <w:hideMark/>
          </w:tcPr>
          <w:p w14:paraId="4FB04A88" w14:textId="77777777" w:rsidR="0014161A" w:rsidRPr="00821B6B" w:rsidRDefault="0014161A" w:rsidP="00F27F00">
            <w:pPr>
              <w:jc w:val="right"/>
            </w:pPr>
            <w:r w:rsidRPr="00821B6B">
              <w:t xml:space="preserve">1.3 </w:t>
            </w:r>
          </w:p>
        </w:tc>
        <w:tc>
          <w:tcPr>
            <w:tcW w:w="1187" w:type="dxa"/>
          </w:tcPr>
          <w:p w14:paraId="392814C7" w14:textId="77777777" w:rsidR="0014161A" w:rsidRPr="00821B6B" w:rsidRDefault="00FA1EAC" w:rsidP="00821B6B">
            <w:r w:rsidRPr="00821B6B">
              <w:t>(1.0, 1.7)</w:t>
            </w:r>
          </w:p>
        </w:tc>
        <w:tc>
          <w:tcPr>
            <w:tcW w:w="798" w:type="dxa"/>
            <w:hideMark/>
          </w:tcPr>
          <w:p w14:paraId="51B1FA2C" w14:textId="77777777" w:rsidR="0014161A" w:rsidRPr="00821B6B" w:rsidRDefault="0014161A" w:rsidP="00F27F00">
            <w:pPr>
              <w:jc w:val="right"/>
            </w:pPr>
            <w:r w:rsidRPr="00821B6B">
              <w:t xml:space="preserve">1.8 </w:t>
            </w:r>
          </w:p>
        </w:tc>
        <w:tc>
          <w:tcPr>
            <w:tcW w:w="1255" w:type="dxa"/>
          </w:tcPr>
          <w:p w14:paraId="33D748B2" w14:textId="77777777" w:rsidR="0014161A" w:rsidRPr="00821B6B" w:rsidRDefault="00FA1EAC" w:rsidP="00821B6B">
            <w:r w:rsidRPr="00821B6B">
              <w:t>(1.5, 2.2)</w:t>
            </w:r>
          </w:p>
        </w:tc>
        <w:tc>
          <w:tcPr>
            <w:tcW w:w="729" w:type="dxa"/>
            <w:hideMark/>
          </w:tcPr>
          <w:p w14:paraId="650C9EEB" w14:textId="77777777" w:rsidR="0014161A" w:rsidRPr="00821B6B" w:rsidRDefault="0014161A" w:rsidP="00F27F00">
            <w:pPr>
              <w:jc w:val="right"/>
            </w:pPr>
            <w:r w:rsidRPr="00821B6B">
              <w:t xml:space="preserve">2.5 </w:t>
            </w:r>
          </w:p>
        </w:tc>
        <w:tc>
          <w:tcPr>
            <w:tcW w:w="1297" w:type="dxa"/>
          </w:tcPr>
          <w:p w14:paraId="30397770" w14:textId="77777777" w:rsidR="0014161A" w:rsidRPr="00821B6B" w:rsidRDefault="00FA1EAC" w:rsidP="00821B6B">
            <w:r w:rsidRPr="00821B6B">
              <w:t>(2.0, 2.9)</w:t>
            </w:r>
          </w:p>
        </w:tc>
        <w:tc>
          <w:tcPr>
            <w:tcW w:w="688" w:type="dxa"/>
            <w:hideMark/>
          </w:tcPr>
          <w:p w14:paraId="27A7C3E7" w14:textId="77777777" w:rsidR="0014161A" w:rsidRPr="00821B6B" w:rsidRDefault="0014161A" w:rsidP="00F27F00">
            <w:pPr>
              <w:jc w:val="right"/>
            </w:pPr>
            <w:r w:rsidRPr="00821B6B">
              <w:t xml:space="preserve">3.6 </w:t>
            </w:r>
          </w:p>
        </w:tc>
        <w:tc>
          <w:tcPr>
            <w:tcW w:w="1174" w:type="dxa"/>
          </w:tcPr>
          <w:p w14:paraId="6A1341F1" w14:textId="77777777" w:rsidR="0014161A" w:rsidRPr="00821B6B" w:rsidRDefault="00FA1EAC" w:rsidP="00821B6B">
            <w:r w:rsidRPr="00821B6B">
              <w:t>(3.0, 4.2)</w:t>
            </w:r>
          </w:p>
        </w:tc>
        <w:tc>
          <w:tcPr>
            <w:tcW w:w="1235" w:type="dxa"/>
            <w:noWrap/>
            <w:hideMark/>
          </w:tcPr>
          <w:p w14:paraId="7FD5B042" w14:textId="77777777" w:rsidR="0014161A" w:rsidRPr="00821B6B" w:rsidRDefault="0014161A" w:rsidP="00F27F00">
            <w:pPr>
              <w:jc w:val="center"/>
            </w:pPr>
            <w:r w:rsidRPr="00821B6B">
              <w:t>4.5</w:t>
            </w:r>
          </w:p>
        </w:tc>
      </w:tr>
      <w:tr w:rsidR="0014161A" w:rsidRPr="00821B6B" w14:paraId="15EF0216" w14:textId="77777777" w:rsidTr="00F63C5F">
        <w:trPr>
          <w:trHeight w:val="58"/>
        </w:trPr>
        <w:tc>
          <w:tcPr>
            <w:tcW w:w="3114" w:type="dxa"/>
            <w:hideMark/>
          </w:tcPr>
          <w:p w14:paraId="4C01C2DE" w14:textId="77777777" w:rsidR="0014161A" w:rsidRPr="00821B6B" w:rsidRDefault="0014161A">
            <w:r w:rsidRPr="00821B6B">
              <w:t>Visceral fat (kg)</w:t>
            </w:r>
          </w:p>
        </w:tc>
        <w:tc>
          <w:tcPr>
            <w:tcW w:w="709" w:type="dxa"/>
            <w:hideMark/>
          </w:tcPr>
          <w:p w14:paraId="7A9D8CB8" w14:textId="77777777" w:rsidR="0014161A" w:rsidRPr="00821B6B" w:rsidRDefault="0014161A" w:rsidP="00F27F00">
            <w:pPr>
              <w:jc w:val="right"/>
            </w:pPr>
            <w:r w:rsidRPr="00821B6B">
              <w:t xml:space="preserve">0.3 </w:t>
            </w:r>
          </w:p>
        </w:tc>
        <w:tc>
          <w:tcPr>
            <w:tcW w:w="1252" w:type="dxa"/>
          </w:tcPr>
          <w:p w14:paraId="092C7964" w14:textId="77777777" w:rsidR="0014161A" w:rsidRPr="00821B6B" w:rsidRDefault="00FA1EAC" w:rsidP="00821B6B">
            <w:r w:rsidRPr="00821B6B">
              <w:t>(0.2, 0.4)</w:t>
            </w:r>
          </w:p>
        </w:tc>
        <w:tc>
          <w:tcPr>
            <w:tcW w:w="732" w:type="dxa"/>
            <w:hideMark/>
          </w:tcPr>
          <w:p w14:paraId="0A399F43" w14:textId="77777777" w:rsidR="0014161A" w:rsidRPr="00821B6B" w:rsidRDefault="0014161A" w:rsidP="00F27F00">
            <w:pPr>
              <w:jc w:val="right"/>
            </w:pPr>
            <w:r w:rsidRPr="00821B6B">
              <w:t xml:space="preserve">0.5 </w:t>
            </w:r>
          </w:p>
        </w:tc>
        <w:tc>
          <w:tcPr>
            <w:tcW w:w="1187" w:type="dxa"/>
          </w:tcPr>
          <w:p w14:paraId="5F9F8E14" w14:textId="77777777" w:rsidR="0014161A" w:rsidRPr="00821B6B" w:rsidRDefault="00FA1EAC" w:rsidP="00821B6B">
            <w:r w:rsidRPr="00821B6B">
              <w:t>(0.3, 0.7)</w:t>
            </w:r>
          </w:p>
        </w:tc>
        <w:tc>
          <w:tcPr>
            <w:tcW w:w="798" w:type="dxa"/>
            <w:hideMark/>
          </w:tcPr>
          <w:p w14:paraId="071A6CB6" w14:textId="77777777" w:rsidR="0014161A" w:rsidRPr="00821B6B" w:rsidRDefault="0014161A" w:rsidP="00F27F00">
            <w:pPr>
              <w:jc w:val="right"/>
            </w:pPr>
            <w:r w:rsidRPr="00821B6B">
              <w:t xml:space="preserve">0.8 </w:t>
            </w:r>
          </w:p>
        </w:tc>
        <w:tc>
          <w:tcPr>
            <w:tcW w:w="1255" w:type="dxa"/>
          </w:tcPr>
          <w:p w14:paraId="1BC9349F" w14:textId="77777777" w:rsidR="0014161A" w:rsidRPr="00821B6B" w:rsidRDefault="00FA1EAC" w:rsidP="00821B6B">
            <w:r w:rsidRPr="00821B6B">
              <w:t>(0.5, 1.1)</w:t>
            </w:r>
          </w:p>
        </w:tc>
        <w:tc>
          <w:tcPr>
            <w:tcW w:w="729" w:type="dxa"/>
            <w:hideMark/>
          </w:tcPr>
          <w:p w14:paraId="10F47B93" w14:textId="77777777" w:rsidR="0014161A" w:rsidRPr="00821B6B" w:rsidRDefault="0014161A" w:rsidP="00F27F00">
            <w:pPr>
              <w:jc w:val="right"/>
            </w:pPr>
            <w:r w:rsidRPr="00821B6B">
              <w:t xml:space="preserve">1.2 </w:t>
            </w:r>
          </w:p>
        </w:tc>
        <w:tc>
          <w:tcPr>
            <w:tcW w:w="1297" w:type="dxa"/>
          </w:tcPr>
          <w:p w14:paraId="0E3578A4" w14:textId="77777777" w:rsidR="0014161A" w:rsidRPr="00821B6B" w:rsidRDefault="00FA1EAC" w:rsidP="00821B6B">
            <w:r w:rsidRPr="00821B6B">
              <w:t>(0.9, 1.6)</w:t>
            </w:r>
          </w:p>
        </w:tc>
        <w:tc>
          <w:tcPr>
            <w:tcW w:w="688" w:type="dxa"/>
            <w:hideMark/>
          </w:tcPr>
          <w:p w14:paraId="3461F4EF" w14:textId="77777777" w:rsidR="0014161A" w:rsidRPr="00821B6B" w:rsidRDefault="0014161A" w:rsidP="00F27F00">
            <w:pPr>
              <w:jc w:val="right"/>
            </w:pPr>
            <w:r w:rsidRPr="00821B6B">
              <w:t xml:space="preserve">2.0 </w:t>
            </w:r>
          </w:p>
        </w:tc>
        <w:tc>
          <w:tcPr>
            <w:tcW w:w="1174" w:type="dxa"/>
          </w:tcPr>
          <w:p w14:paraId="2CFE47FF" w14:textId="77777777" w:rsidR="0014161A" w:rsidRPr="00821B6B" w:rsidRDefault="00FA1EAC" w:rsidP="00821B6B">
            <w:r w:rsidRPr="00821B6B">
              <w:t>(1.5, 2.5)</w:t>
            </w:r>
          </w:p>
        </w:tc>
        <w:tc>
          <w:tcPr>
            <w:tcW w:w="1235" w:type="dxa"/>
            <w:noWrap/>
            <w:hideMark/>
          </w:tcPr>
          <w:p w14:paraId="321CCCF1" w14:textId="77777777" w:rsidR="0014161A" w:rsidRPr="00821B6B" w:rsidRDefault="0014161A" w:rsidP="00F27F00">
            <w:pPr>
              <w:jc w:val="center"/>
            </w:pPr>
            <w:r w:rsidRPr="00821B6B">
              <w:t>6.7</w:t>
            </w:r>
          </w:p>
        </w:tc>
      </w:tr>
      <w:tr w:rsidR="0014161A" w:rsidRPr="00821B6B" w14:paraId="1C296FA0" w14:textId="77777777" w:rsidTr="00F63C5F">
        <w:trPr>
          <w:trHeight w:val="58"/>
        </w:trPr>
        <w:tc>
          <w:tcPr>
            <w:tcW w:w="3114" w:type="dxa"/>
            <w:hideMark/>
          </w:tcPr>
          <w:p w14:paraId="0D2FB2E1" w14:textId="77777777" w:rsidR="0014161A" w:rsidRPr="00821B6B" w:rsidRDefault="0014161A">
            <w:r w:rsidRPr="00821B6B">
              <w:t>Abdominal subcutaneous fat (kg)</w:t>
            </w:r>
          </w:p>
        </w:tc>
        <w:tc>
          <w:tcPr>
            <w:tcW w:w="709" w:type="dxa"/>
            <w:hideMark/>
          </w:tcPr>
          <w:p w14:paraId="79EE0DA5" w14:textId="77777777" w:rsidR="0014161A" w:rsidRPr="00821B6B" w:rsidRDefault="0014161A" w:rsidP="00F27F00">
            <w:pPr>
              <w:jc w:val="right"/>
            </w:pPr>
            <w:r w:rsidRPr="00821B6B">
              <w:t xml:space="preserve">0.6 </w:t>
            </w:r>
          </w:p>
        </w:tc>
        <w:tc>
          <w:tcPr>
            <w:tcW w:w="1252" w:type="dxa"/>
          </w:tcPr>
          <w:p w14:paraId="3C8E5DB7" w14:textId="77777777" w:rsidR="0014161A" w:rsidRPr="00821B6B" w:rsidRDefault="00FA1EAC" w:rsidP="00821B6B">
            <w:r w:rsidRPr="00821B6B">
              <w:t>(0.3, 0.8)</w:t>
            </w:r>
          </w:p>
        </w:tc>
        <w:tc>
          <w:tcPr>
            <w:tcW w:w="732" w:type="dxa"/>
            <w:hideMark/>
          </w:tcPr>
          <w:p w14:paraId="3CAE092D" w14:textId="77777777" w:rsidR="0014161A" w:rsidRPr="00821B6B" w:rsidRDefault="0014161A" w:rsidP="00F27F00">
            <w:pPr>
              <w:jc w:val="right"/>
            </w:pPr>
            <w:r w:rsidRPr="00821B6B">
              <w:t xml:space="preserve">0.8 </w:t>
            </w:r>
          </w:p>
        </w:tc>
        <w:tc>
          <w:tcPr>
            <w:tcW w:w="1187" w:type="dxa"/>
          </w:tcPr>
          <w:p w14:paraId="7BA2D910" w14:textId="77777777" w:rsidR="0014161A" w:rsidRPr="00821B6B" w:rsidRDefault="00FA1EAC" w:rsidP="00821B6B">
            <w:r w:rsidRPr="00821B6B">
              <w:t>(0.6, 1.0)</w:t>
            </w:r>
          </w:p>
        </w:tc>
        <w:tc>
          <w:tcPr>
            <w:tcW w:w="798" w:type="dxa"/>
            <w:hideMark/>
          </w:tcPr>
          <w:p w14:paraId="316E3339" w14:textId="77777777" w:rsidR="0014161A" w:rsidRPr="00821B6B" w:rsidRDefault="0014161A" w:rsidP="00F27F00">
            <w:pPr>
              <w:jc w:val="right"/>
            </w:pPr>
            <w:r w:rsidRPr="00821B6B">
              <w:t xml:space="preserve">1.0 </w:t>
            </w:r>
          </w:p>
        </w:tc>
        <w:tc>
          <w:tcPr>
            <w:tcW w:w="1255" w:type="dxa"/>
          </w:tcPr>
          <w:p w14:paraId="6BAFE7A6" w14:textId="77777777" w:rsidR="0014161A" w:rsidRPr="00821B6B" w:rsidRDefault="00FA1EAC" w:rsidP="00821B6B">
            <w:r w:rsidRPr="00821B6B">
              <w:t>(0.8, 1.2)</w:t>
            </w:r>
          </w:p>
        </w:tc>
        <w:tc>
          <w:tcPr>
            <w:tcW w:w="729" w:type="dxa"/>
            <w:hideMark/>
          </w:tcPr>
          <w:p w14:paraId="5656B241" w14:textId="77777777" w:rsidR="0014161A" w:rsidRPr="00821B6B" w:rsidRDefault="0014161A" w:rsidP="00F27F00">
            <w:pPr>
              <w:jc w:val="right"/>
            </w:pPr>
            <w:r w:rsidRPr="00821B6B">
              <w:t xml:space="preserve">1.2 </w:t>
            </w:r>
          </w:p>
        </w:tc>
        <w:tc>
          <w:tcPr>
            <w:tcW w:w="1297" w:type="dxa"/>
          </w:tcPr>
          <w:p w14:paraId="570157A1" w14:textId="77777777" w:rsidR="0014161A" w:rsidRPr="00821B6B" w:rsidRDefault="00FA1EAC" w:rsidP="00821B6B">
            <w:r w:rsidRPr="00821B6B">
              <w:t>(1.0, 1.4)</w:t>
            </w:r>
          </w:p>
        </w:tc>
        <w:tc>
          <w:tcPr>
            <w:tcW w:w="688" w:type="dxa"/>
            <w:hideMark/>
          </w:tcPr>
          <w:p w14:paraId="698BAA88" w14:textId="77777777" w:rsidR="0014161A" w:rsidRPr="00821B6B" w:rsidRDefault="0014161A" w:rsidP="00F27F00">
            <w:pPr>
              <w:jc w:val="right"/>
            </w:pPr>
            <w:r w:rsidRPr="00821B6B">
              <w:t xml:space="preserve">1.6 </w:t>
            </w:r>
          </w:p>
        </w:tc>
        <w:tc>
          <w:tcPr>
            <w:tcW w:w="1174" w:type="dxa"/>
          </w:tcPr>
          <w:p w14:paraId="2E1A0497" w14:textId="77777777" w:rsidR="0014161A" w:rsidRPr="00821B6B" w:rsidRDefault="00FA1EAC" w:rsidP="00821B6B">
            <w:r w:rsidRPr="00821B6B">
              <w:t>(1.3, 2.0)</w:t>
            </w:r>
          </w:p>
        </w:tc>
        <w:tc>
          <w:tcPr>
            <w:tcW w:w="1235" w:type="dxa"/>
            <w:noWrap/>
            <w:hideMark/>
          </w:tcPr>
          <w:p w14:paraId="372EDEE3" w14:textId="77777777" w:rsidR="0014161A" w:rsidRPr="00821B6B" w:rsidRDefault="0014161A" w:rsidP="00F27F00">
            <w:pPr>
              <w:jc w:val="center"/>
            </w:pPr>
            <w:r w:rsidRPr="00821B6B">
              <w:t>2.7</w:t>
            </w:r>
          </w:p>
        </w:tc>
      </w:tr>
      <w:tr w:rsidR="0014161A" w:rsidRPr="00821B6B" w14:paraId="70F86B03" w14:textId="77777777" w:rsidTr="00F63C5F">
        <w:trPr>
          <w:trHeight w:val="58"/>
        </w:trPr>
        <w:tc>
          <w:tcPr>
            <w:tcW w:w="3114" w:type="dxa"/>
            <w:hideMark/>
          </w:tcPr>
          <w:p w14:paraId="7CAC19B3" w14:textId="77777777" w:rsidR="0014161A" w:rsidRPr="00821B6B" w:rsidRDefault="0014161A">
            <w:r w:rsidRPr="00821B6B">
              <w:t>Arm fat (kg)</w:t>
            </w:r>
          </w:p>
        </w:tc>
        <w:tc>
          <w:tcPr>
            <w:tcW w:w="709" w:type="dxa"/>
            <w:hideMark/>
          </w:tcPr>
          <w:p w14:paraId="7162DA4A" w14:textId="77777777" w:rsidR="0014161A" w:rsidRPr="00821B6B" w:rsidRDefault="0014161A" w:rsidP="00F27F00">
            <w:pPr>
              <w:jc w:val="right"/>
            </w:pPr>
            <w:r w:rsidRPr="00821B6B">
              <w:t xml:space="preserve">1.3 </w:t>
            </w:r>
          </w:p>
        </w:tc>
        <w:tc>
          <w:tcPr>
            <w:tcW w:w="1252" w:type="dxa"/>
          </w:tcPr>
          <w:p w14:paraId="785D493B" w14:textId="77777777" w:rsidR="0014161A" w:rsidRPr="00821B6B" w:rsidRDefault="00FA1EAC" w:rsidP="00821B6B">
            <w:r w:rsidRPr="00821B6B">
              <w:t>(1.0, 1.6)</w:t>
            </w:r>
          </w:p>
        </w:tc>
        <w:tc>
          <w:tcPr>
            <w:tcW w:w="732" w:type="dxa"/>
            <w:hideMark/>
          </w:tcPr>
          <w:p w14:paraId="2DCF627B" w14:textId="77777777" w:rsidR="0014161A" w:rsidRPr="00821B6B" w:rsidRDefault="0014161A" w:rsidP="00F27F00">
            <w:pPr>
              <w:jc w:val="right"/>
            </w:pPr>
            <w:r w:rsidRPr="00821B6B">
              <w:t xml:space="preserve">1.7 </w:t>
            </w:r>
          </w:p>
        </w:tc>
        <w:tc>
          <w:tcPr>
            <w:tcW w:w="1187" w:type="dxa"/>
          </w:tcPr>
          <w:p w14:paraId="0801E0E1" w14:textId="77777777" w:rsidR="0014161A" w:rsidRPr="00821B6B" w:rsidRDefault="00FA1EAC" w:rsidP="00821B6B">
            <w:r w:rsidRPr="00821B6B">
              <w:t>(1.4, 2.0)</w:t>
            </w:r>
          </w:p>
        </w:tc>
        <w:tc>
          <w:tcPr>
            <w:tcW w:w="798" w:type="dxa"/>
            <w:hideMark/>
          </w:tcPr>
          <w:p w14:paraId="4B1CC332" w14:textId="77777777" w:rsidR="0014161A" w:rsidRPr="00821B6B" w:rsidRDefault="0014161A" w:rsidP="00F27F00">
            <w:pPr>
              <w:jc w:val="right"/>
            </w:pPr>
            <w:r w:rsidRPr="00821B6B">
              <w:t xml:space="preserve">2.0 </w:t>
            </w:r>
          </w:p>
        </w:tc>
        <w:tc>
          <w:tcPr>
            <w:tcW w:w="1255" w:type="dxa"/>
          </w:tcPr>
          <w:p w14:paraId="29793C7E" w14:textId="77777777" w:rsidR="0014161A" w:rsidRPr="00821B6B" w:rsidRDefault="00FA1EAC" w:rsidP="00821B6B">
            <w:r w:rsidRPr="00821B6B">
              <w:t>(1.7, 2.3)</w:t>
            </w:r>
          </w:p>
        </w:tc>
        <w:tc>
          <w:tcPr>
            <w:tcW w:w="729" w:type="dxa"/>
            <w:hideMark/>
          </w:tcPr>
          <w:p w14:paraId="2B1273C2" w14:textId="77777777" w:rsidR="0014161A" w:rsidRPr="00821B6B" w:rsidRDefault="0014161A" w:rsidP="00F27F00">
            <w:pPr>
              <w:jc w:val="right"/>
            </w:pPr>
            <w:r w:rsidRPr="00821B6B">
              <w:t xml:space="preserve">2.4 </w:t>
            </w:r>
          </w:p>
        </w:tc>
        <w:tc>
          <w:tcPr>
            <w:tcW w:w="1297" w:type="dxa"/>
          </w:tcPr>
          <w:p w14:paraId="7DEFA5FA" w14:textId="77777777" w:rsidR="0014161A" w:rsidRPr="00821B6B" w:rsidRDefault="00FA1EAC" w:rsidP="00821B6B">
            <w:r w:rsidRPr="00821B6B">
              <w:t>(2.1, 2.8)</w:t>
            </w:r>
          </w:p>
        </w:tc>
        <w:tc>
          <w:tcPr>
            <w:tcW w:w="688" w:type="dxa"/>
            <w:hideMark/>
          </w:tcPr>
          <w:p w14:paraId="6DBF531D" w14:textId="77777777" w:rsidR="0014161A" w:rsidRPr="00821B6B" w:rsidRDefault="0014161A" w:rsidP="00F27F00">
            <w:pPr>
              <w:jc w:val="right"/>
            </w:pPr>
            <w:r w:rsidRPr="00821B6B">
              <w:t xml:space="preserve">3.3 </w:t>
            </w:r>
          </w:p>
        </w:tc>
        <w:tc>
          <w:tcPr>
            <w:tcW w:w="1174" w:type="dxa"/>
          </w:tcPr>
          <w:p w14:paraId="5FE483EF" w14:textId="77777777" w:rsidR="0014161A" w:rsidRPr="00821B6B" w:rsidRDefault="00FA1EAC" w:rsidP="00821B6B">
            <w:r w:rsidRPr="00821B6B">
              <w:t>(2.8, 3.8)</w:t>
            </w:r>
          </w:p>
        </w:tc>
        <w:tc>
          <w:tcPr>
            <w:tcW w:w="1235" w:type="dxa"/>
            <w:noWrap/>
            <w:hideMark/>
          </w:tcPr>
          <w:p w14:paraId="5CA6402A" w14:textId="77777777" w:rsidR="0014161A" w:rsidRPr="00821B6B" w:rsidRDefault="0014161A" w:rsidP="00F27F00">
            <w:pPr>
              <w:jc w:val="center"/>
            </w:pPr>
            <w:r w:rsidRPr="00821B6B">
              <w:t>2.5</w:t>
            </w:r>
          </w:p>
        </w:tc>
      </w:tr>
      <w:tr w:rsidR="0014161A" w:rsidRPr="00821B6B" w14:paraId="060007A6" w14:textId="77777777" w:rsidTr="00F63C5F">
        <w:trPr>
          <w:trHeight w:val="58"/>
        </w:trPr>
        <w:tc>
          <w:tcPr>
            <w:tcW w:w="3114" w:type="dxa"/>
            <w:hideMark/>
          </w:tcPr>
          <w:p w14:paraId="052E578B" w14:textId="77777777" w:rsidR="0014161A" w:rsidRPr="00821B6B" w:rsidRDefault="0014161A">
            <w:r w:rsidRPr="00821B6B">
              <w:t>Gynoid fat (kg)</w:t>
            </w:r>
          </w:p>
        </w:tc>
        <w:tc>
          <w:tcPr>
            <w:tcW w:w="709" w:type="dxa"/>
            <w:hideMark/>
          </w:tcPr>
          <w:p w14:paraId="5DE10FF0" w14:textId="77777777" w:rsidR="0014161A" w:rsidRPr="00821B6B" w:rsidRDefault="0014161A" w:rsidP="00F27F00">
            <w:pPr>
              <w:jc w:val="right"/>
            </w:pPr>
            <w:r w:rsidRPr="00821B6B">
              <w:t xml:space="preserve">2.1 </w:t>
            </w:r>
          </w:p>
        </w:tc>
        <w:tc>
          <w:tcPr>
            <w:tcW w:w="1252" w:type="dxa"/>
          </w:tcPr>
          <w:p w14:paraId="1E2D5CFB" w14:textId="77777777" w:rsidR="0014161A" w:rsidRPr="00821B6B" w:rsidRDefault="00FA1EAC" w:rsidP="00821B6B">
            <w:r w:rsidRPr="00821B6B">
              <w:t>(1.7, 2.5)</w:t>
            </w:r>
          </w:p>
        </w:tc>
        <w:tc>
          <w:tcPr>
            <w:tcW w:w="732" w:type="dxa"/>
            <w:hideMark/>
          </w:tcPr>
          <w:p w14:paraId="4D54C726" w14:textId="77777777" w:rsidR="0014161A" w:rsidRPr="00821B6B" w:rsidRDefault="0014161A" w:rsidP="00F27F00">
            <w:pPr>
              <w:jc w:val="right"/>
            </w:pPr>
            <w:r w:rsidRPr="00821B6B">
              <w:t xml:space="preserve">2.6 </w:t>
            </w:r>
          </w:p>
        </w:tc>
        <w:tc>
          <w:tcPr>
            <w:tcW w:w="1187" w:type="dxa"/>
          </w:tcPr>
          <w:p w14:paraId="4868DEF6" w14:textId="77777777" w:rsidR="0014161A" w:rsidRPr="00821B6B" w:rsidRDefault="00FA1EAC" w:rsidP="00821B6B">
            <w:r w:rsidRPr="00821B6B">
              <w:t>(2.2, 3.1)</w:t>
            </w:r>
          </w:p>
        </w:tc>
        <w:tc>
          <w:tcPr>
            <w:tcW w:w="798" w:type="dxa"/>
            <w:hideMark/>
          </w:tcPr>
          <w:p w14:paraId="7A3E5B41" w14:textId="77777777" w:rsidR="0014161A" w:rsidRPr="00821B6B" w:rsidRDefault="0014161A" w:rsidP="00F27F00">
            <w:pPr>
              <w:jc w:val="right"/>
            </w:pPr>
            <w:r w:rsidRPr="00821B6B">
              <w:t xml:space="preserve">3.1 </w:t>
            </w:r>
          </w:p>
        </w:tc>
        <w:tc>
          <w:tcPr>
            <w:tcW w:w="1255" w:type="dxa"/>
          </w:tcPr>
          <w:p w14:paraId="453FCF4A" w14:textId="77777777" w:rsidR="0014161A" w:rsidRPr="00821B6B" w:rsidRDefault="00FA1EAC" w:rsidP="00821B6B">
            <w:r w:rsidRPr="00821B6B">
              <w:t>(2.6, 3.5)</w:t>
            </w:r>
          </w:p>
        </w:tc>
        <w:tc>
          <w:tcPr>
            <w:tcW w:w="729" w:type="dxa"/>
            <w:hideMark/>
          </w:tcPr>
          <w:p w14:paraId="3C001B55" w14:textId="77777777" w:rsidR="0014161A" w:rsidRPr="00821B6B" w:rsidRDefault="0014161A" w:rsidP="00F27F00">
            <w:pPr>
              <w:jc w:val="right"/>
            </w:pPr>
            <w:r w:rsidRPr="00821B6B">
              <w:t xml:space="preserve">3.6 </w:t>
            </w:r>
          </w:p>
        </w:tc>
        <w:tc>
          <w:tcPr>
            <w:tcW w:w="1297" w:type="dxa"/>
          </w:tcPr>
          <w:p w14:paraId="6B25505C" w14:textId="77777777" w:rsidR="0014161A" w:rsidRPr="00821B6B" w:rsidRDefault="00FA1EAC" w:rsidP="00821B6B">
            <w:r w:rsidRPr="00821B6B">
              <w:t>(3.1, 4.1)</w:t>
            </w:r>
          </w:p>
        </w:tc>
        <w:tc>
          <w:tcPr>
            <w:tcW w:w="688" w:type="dxa"/>
            <w:hideMark/>
          </w:tcPr>
          <w:p w14:paraId="1188DA60" w14:textId="77777777" w:rsidR="0014161A" w:rsidRPr="00821B6B" w:rsidRDefault="0014161A" w:rsidP="00F27F00">
            <w:pPr>
              <w:jc w:val="right"/>
            </w:pPr>
            <w:r w:rsidRPr="00821B6B">
              <w:t xml:space="preserve">4.7 </w:t>
            </w:r>
          </w:p>
        </w:tc>
        <w:tc>
          <w:tcPr>
            <w:tcW w:w="1174" w:type="dxa"/>
          </w:tcPr>
          <w:p w14:paraId="4A2E5F94" w14:textId="77777777" w:rsidR="0014161A" w:rsidRPr="00821B6B" w:rsidRDefault="00FA1EAC" w:rsidP="00821B6B">
            <w:r w:rsidRPr="00821B6B">
              <w:t>(4.1, 5.5)</w:t>
            </w:r>
          </w:p>
        </w:tc>
        <w:tc>
          <w:tcPr>
            <w:tcW w:w="1235" w:type="dxa"/>
            <w:noWrap/>
            <w:hideMark/>
          </w:tcPr>
          <w:p w14:paraId="70158E46" w14:textId="77777777" w:rsidR="0014161A" w:rsidRPr="00821B6B" w:rsidRDefault="0014161A" w:rsidP="00F27F00">
            <w:pPr>
              <w:jc w:val="center"/>
            </w:pPr>
            <w:r w:rsidRPr="00821B6B">
              <w:t>2.2</w:t>
            </w:r>
          </w:p>
        </w:tc>
      </w:tr>
      <w:tr w:rsidR="0014161A" w:rsidRPr="00821B6B" w14:paraId="676C0A70" w14:textId="77777777" w:rsidTr="00F63C5F">
        <w:trPr>
          <w:trHeight w:val="58"/>
        </w:trPr>
        <w:tc>
          <w:tcPr>
            <w:tcW w:w="3114" w:type="dxa"/>
            <w:hideMark/>
          </w:tcPr>
          <w:p w14:paraId="4A32144A" w14:textId="77777777" w:rsidR="0014161A" w:rsidRPr="00821B6B" w:rsidRDefault="0014161A">
            <w:r w:rsidRPr="00821B6B">
              <w:t>Leg fat (kg)</w:t>
            </w:r>
          </w:p>
        </w:tc>
        <w:tc>
          <w:tcPr>
            <w:tcW w:w="709" w:type="dxa"/>
            <w:hideMark/>
          </w:tcPr>
          <w:p w14:paraId="7E41426E" w14:textId="77777777" w:rsidR="0014161A" w:rsidRPr="00821B6B" w:rsidRDefault="0014161A" w:rsidP="00F27F00">
            <w:pPr>
              <w:jc w:val="right"/>
            </w:pPr>
            <w:r w:rsidRPr="00821B6B">
              <w:t xml:space="preserve">4.1 </w:t>
            </w:r>
          </w:p>
        </w:tc>
        <w:tc>
          <w:tcPr>
            <w:tcW w:w="1252" w:type="dxa"/>
          </w:tcPr>
          <w:p w14:paraId="289E7737" w14:textId="77777777" w:rsidR="0014161A" w:rsidRPr="00821B6B" w:rsidRDefault="00F27F00" w:rsidP="00821B6B">
            <w:r w:rsidRPr="00821B6B">
              <w:t>(3.2, 4.9)</w:t>
            </w:r>
          </w:p>
        </w:tc>
        <w:tc>
          <w:tcPr>
            <w:tcW w:w="732" w:type="dxa"/>
            <w:hideMark/>
          </w:tcPr>
          <w:p w14:paraId="62503931" w14:textId="77777777" w:rsidR="0014161A" w:rsidRPr="00821B6B" w:rsidRDefault="0014161A" w:rsidP="00F27F00">
            <w:pPr>
              <w:jc w:val="right"/>
            </w:pPr>
            <w:r w:rsidRPr="00821B6B">
              <w:t xml:space="preserve">4.8 </w:t>
            </w:r>
          </w:p>
        </w:tc>
        <w:tc>
          <w:tcPr>
            <w:tcW w:w="1187" w:type="dxa"/>
          </w:tcPr>
          <w:p w14:paraId="3AAF0031" w14:textId="77777777" w:rsidR="0014161A" w:rsidRPr="00821B6B" w:rsidRDefault="00F27F00" w:rsidP="00821B6B">
            <w:r w:rsidRPr="00821B6B">
              <w:t>(4.0, 5.7)</w:t>
            </w:r>
          </w:p>
        </w:tc>
        <w:tc>
          <w:tcPr>
            <w:tcW w:w="798" w:type="dxa"/>
            <w:hideMark/>
          </w:tcPr>
          <w:p w14:paraId="66A72726" w14:textId="77777777" w:rsidR="0014161A" w:rsidRPr="00821B6B" w:rsidRDefault="0014161A" w:rsidP="00F27F00">
            <w:pPr>
              <w:jc w:val="right"/>
            </w:pPr>
            <w:r w:rsidRPr="00821B6B">
              <w:t xml:space="preserve">5.6 </w:t>
            </w:r>
          </w:p>
        </w:tc>
        <w:tc>
          <w:tcPr>
            <w:tcW w:w="1255" w:type="dxa"/>
          </w:tcPr>
          <w:p w14:paraId="3595C45B" w14:textId="77777777" w:rsidR="0014161A" w:rsidRPr="00821B6B" w:rsidRDefault="00F27F00" w:rsidP="00821B6B">
            <w:r w:rsidRPr="00821B6B">
              <w:t>(4.8, 6.5)</w:t>
            </w:r>
          </w:p>
        </w:tc>
        <w:tc>
          <w:tcPr>
            <w:tcW w:w="729" w:type="dxa"/>
            <w:hideMark/>
          </w:tcPr>
          <w:p w14:paraId="4D9AB1F2" w14:textId="77777777" w:rsidR="0014161A" w:rsidRPr="00821B6B" w:rsidRDefault="0014161A" w:rsidP="00F27F00">
            <w:pPr>
              <w:jc w:val="right"/>
            </w:pPr>
            <w:r w:rsidRPr="00821B6B">
              <w:t xml:space="preserve">6.4 </w:t>
            </w:r>
          </w:p>
        </w:tc>
        <w:tc>
          <w:tcPr>
            <w:tcW w:w="1297" w:type="dxa"/>
          </w:tcPr>
          <w:p w14:paraId="42A9776B" w14:textId="77777777" w:rsidR="0014161A" w:rsidRPr="00821B6B" w:rsidRDefault="00F27F00" w:rsidP="00821B6B">
            <w:r w:rsidRPr="00821B6B">
              <w:t>(5.5, 7.5)</w:t>
            </w:r>
          </w:p>
        </w:tc>
        <w:tc>
          <w:tcPr>
            <w:tcW w:w="688" w:type="dxa"/>
            <w:hideMark/>
          </w:tcPr>
          <w:p w14:paraId="7A5709ED" w14:textId="77777777" w:rsidR="0014161A" w:rsidRPr="00821B6B" w:rsidRDefault="0014161A" w:rsidP="00F27F00">
            <w:pPr>
              <w:jc w:val="right"/>
            </w:pPr>
            <w:r w:rsidRPr="00821B6B">
              <w:t xml:space="preserve">8.5 </w:t>
            </w:r>
          </w:p>
        </w:tc>
        <w:tc>
          <w:tcPr>
            <w:tcW w:w="1174" w:type="dxa"/>
          </w:tcPr>
          <w:p w14:paraId="7824C2EE" w14:textId="77777777" w:rsidR="0014161A" w:rsidRPr="00821B6B" w:rsidRDefault="00F27F00" w:rsidP="00821B6B">
            <w:r w:rsidRPr="00821B6B">
              <w:t>(7.2, 10.1)</w:t>
            </w:r>
          </w:p>
        </w:tc>
        <w:tc>
          <w:tcPr>
            <w:tcW w:w="1235" w:type="dxa"/>
            <w:noWrap/>
            <w:hideMark/>
          </w:tcPr>
          <w:p w14:paraId="35570BCA" w14:textId="77777777" w:rsidR="0014161A" w:rsidRPr="00821B6B" w:rsidRDefault="0014161A" w:rsidP="00F27F00">
            <w:pPr>
              <w:jc w:val="center"/>
            </w:pPr>
            <w:r w:rsidRPr="00821B6B">
              <w:t>2.1</w:t>
            </w:r>
          </w:p>
        </w:tc>
      </w:tr>
      <w:tr w:rsidR="0014161A" w:rsidRPr="00821B6B" w14:paraId="321A6DC4" w14:textId="77777777" w:rsidTr="00F63C5F">
        <w:trPr>
          <w:trHeight w:val="58"/>
        </w:trPr>
        <w:tc>
          <w:tcPr>
            <w:tcW w:w="3114" w:type="dxa"/>
            <w:hideMark/>
          </w:tcPr>
          <w:p w14:paraId="36D96486" w14:textId="77777777" w:rsidR="0014161A" w:rsidRPr="00821B6B" w:rsidRDefault="0014161A">
            <w:r w:rsidRPr="00821B6B">
              <w:t>Total fat (kg)</w:t>
            </w:r>
          </w:p>
        </w:tc>
        <w:tc>
          <w:tcPr>
            <w:tcW w:w="709" w:type="dxa"/>
            <w:hideMark/>
          </w:tcPr>
          <w:p w14:paraId="4CF2297E" w14:textId="77777777" w:rsidR="0014161A" w:rsidRPr="00821B6B" w:rsidRDefault="0014161A" w:rsidP="00F27F00">
            <w:pPr>
              <w:jc w:val="right"/>
            </w:pPr>
            <w:r w:rsidRPr="00821B6B">
              <w:t xml:space="preserve">12.4 </w:t>
            </w:r>
          </w:p>
        </w:tc>
        <w:tc>
          <w:tcPr>
            <w:tcW w:w="1252" w:type="dxa"/>
          </w:tcPr>
          <w:p w14:paraId="012EA530" w14:textId="77777777" w:rsidR="0014161A" w:rsidRPr="00821B6B" w:rsidRDefault="00F27F00" w:rsidP="00821B6B">
            <w:r w:rsidRPr="00821B6B">
              <w:t>(10.2, 14.7)</w:t>
            </w:r>
          </w:p>
        </w:tc>
        <w:tc>
          <w:tcPr>
            <w:tcW w:w="732" w:type="dxa"/>
            <w:hideMark/>
          </w:tcPr>
          <w:p w14:paraId="7583D0D1" w14:textId="77777777" w:rsidR="0014161A" w:rsidRPr="00821B6B" w:rsidRDefault="0014161A" w:rsidP="00F27F00">
            <w:pPr>
              <w:jc w:val="right"/>
            </w:pPr>
            <w:r w:rsidRPr="00821B6B">
              <w:t xml:space="preserve">16.3 </w:t>
            </w:r>
          </w:p>
        </w:tc>
        <w:tc>
          <w:tcPr>
            <w:tcW w:w="1187" w:type="dxa"/>
          </w:tcPr>
          <w:p w14:paraId="5CEECC79" w14:textId="77777777" w:rsidR="0014161A" w:rsidRPr="00821B6B" w:rsidRDefault="00F27F00" w:rsidP="00821B6B">
            <w:r w:rsidRPr="00821B6B">
              <w:t>(13.3, 19.1)</w:t>
            </w:r>
          </w:p>
        </w:tc>
        <w:tc>
          <w:tcPr>
            <w:tcW w:w="798" w:type="dxa"/>
            <w:hideMark/>
          </w:tcPr>
          <w:p w14:paraId="50272E93" w14:textId="77777777" w:rsidR="0014161A" w:rsidRPr="00821B6B" w:rsidRDefault="0014161A" w:rsidP="00F27F00">
            <w:pPr>
              <w:jc w:val="right"/>
            </w:pPr>
            <w:r w:rsidRPr="00821B6B">
              <w:t xml:space="preserve">20.3 </w:t>
            </w:r>
          </w:p>
        </w:tc>
        <w:tc>
          <w:tcPr>
            <w:tcW w:w="1255" w:type="dxa"/>
          </w:tcPr>
          <w:p w14:paraId="0A329778" w14:textId="77777777" w:rsidR="0014161A" w:rsidRPr="00821B6B" w:rsidRDefault="00F27F00" w:rsidP="00821B6B">
            <w:r w:rsidRPr="00821B6B">
              <w:t>(17.3, 22.7)</w:t>
            </w:r>
          </w:p>
        </w:tc>
        <w:tc>
          <w:tcPr>
            <w:tcW w:w="729" w:type="dxa"/>
            <w:hideMark/>
          </w:tcPr>
          <w:p w14:paraId="51E996CE" w14:textId="77777777" w:rsidR="0014161A" w:rsidRPr="00821B6B" w:rsidRDefault="0014161A" w:rsidP="00F27F00">
            <w:pPr>
              <w:jc w:val="right"/>
            </w:pPr>
            <w:r w:rsidRPr="00821B6B">
              <w:t xml:space="preserve">24.6 </w:t>
            </w:r>
          </w:p>
        </w:tc>
        <w:tc>
          <w:tcPr>
            <w:tcW w:w="1297" w:type="dxa"/>
          </w:tcPr>
          <w:p w14:paraId="094B503B" w14:textId="77777777" w:rsidR="0014161A" w:rsidRPr="00821B6B" w:rsidRDefault="00F27F00" w:rsidP="00821B6B">
            <w:r w:rsidRPr="00821B6B">
              <w:t>(21.7, 27.6)</w:t>
            </w:r>
          </w:p>
        </w:tc>
        <w:tc>
          <w:tcPr>
            <w:tcW w:w="688" w:type="dxa"/>
            <w:hideMark/>
          </w:tcPr>
          <w:p w14:paraId="2951906C" w14:textId="77777777" w:rsidR="0014161A" w:rsidRPr="00821B6B" w:rsidRDefault="0014161A" w:rsidP="00F27F00">
            <w:pPr>
              <w:jc w:val="right"/>
            </w:pPr>
            <w:r w:rsidRPr="00821B6B">
              <w:t xml:space="preserve">32.8 </w:t>
            </w:r>
          </w:p>
        </w:tc>
        <w:tc>
          <w:tcPr>
            <w:tcW w:w="1174" w:type="dxa"/>
          </w:tcPr>
          <w:p w14:paraId="391E406C" w14:textId="77777777" w:rsidR="0014161A" w:rsidRPr="00821B6B" w:rsidRDefault="00F27F00" w:rsidP="00821B6B">
            <w:r w:rsidRPr="00821B6B">
              <w:t>(29.2, 38.1)</w:t>
            </w:r>
          </w:p>
        </w:tc>
        <w:tc>
          <w:tcPr>
            <w:tcW w:w="1235" w:type="dxa"/>
            <w:noWrap/>
            <w:hideMark/>
          </w:tcPr>
          <w:p w14:paraId="589A4A1F" w14:textId="77777777" w:rsidR="0014161A" w:rsidRPr="00821B6B" w:rsidRDefault="0014161A" w:rsidP="00F27F00">
            <w:pPr>
              <w:jc w:val="center"/>
            </w:pPr>
            <w:r w:rsidRPr="00821B6B">
              <w:t>2.6</w:t>
            </w:r>
          </w:p>
        </w:tc>
      </w:tr>
      <w:tr w:rsidR="0014161A" w:rsidRPr="00821B6B" w14:paraId="0FD1F609" w14:textId="77777777" w:rsidTr="00F63C5F">
        <w:trPr>
          <w:trHeight w:val="440"/>
        </w:trPr>
        <w:tc>
          <w:tcPr>
            <w:tcW w:w="3114" w:type="dxa"/>
            <w:hideMark/>
          </w:tcPr>
          <w:p w14:paraId="3AF1BE43" w14:textId="2FB0E63B" w:rsidR="0014161A" w:rsidRPr="00821B6B" w:rsidRDefault="00274E14">
            <w:r>
              <w:t>Total lean body</w:t>
            </w:r>
            <w:r w:rsidR="0014161A" w:rsidRPr="00821B6B">
              <w:t xml:space="preserve"> mass (kg)</w:t>
            </w:r>
          </w:p>
        </w:tc>
        <w:tc>
          <w:tcPr>
            <w:tcW w:w="709" w:type="dxa"/>
            <w:hideMark/>
          </w:tcPr>
          <w:p w14:paraId="671CE3CF" w14:textId="77777777" w:rsidR="0014161A" w:rsidRPr="00821B6B" w:rsidRDefault="0014161A" w:rsidP="00F27F00">
            <w:pPr>
              <w:jc w:val="right"/>
            </w:pPr>
            <w:r w:rsidRPr="00821B6B">
              <w:t xml:space="preserve">50.9 </w:t>
            </w:r>
          </w:p>
        </w:tc>
        <w:tc>
          <w:tcPr>
            <w:tcW w:w="1252" w:type="dxa"/>
          </w:tcPr>
          <w:p w14:paraId="5A5C6360" w14:textId="77777777" w:rsidR="0014161A" w:rsidRPr="00821B6B" w:rsidRDefault="00F27F00" w:rsidP="00821B6B">
            <w:r w:rsidRPr="00821B6B">
              <w:t>(47.3, 54.8)</w:t>
            </w:r>
          </w:p>
        </w:tc>
        <w:tc>
          <w:tcPr>
            <w:tcW w:w="732" w:type="dxa"/>
            <w:hideMark/>
          </w:tcPr>
          <w:p w14:paraId="255D3849" w14:textId="77777777" w:rsidR="0014161A" w:rsidRPr="00821B6B" w:rsidRDefault="0014161A" w:rsidP="00F27F00">
            <w:pPr>
              <w:jc w:val="right"/>
            </w:pPr>
            <w:r w:rsidRPr="00821B6B">
              <w:t xml:space="preserve">54.8 </w:t>
            </w:r>
          </w:p>
        </w:tc>
        <w:tc>
          <w:tcPr>
            <w:tcW w:w="1187" w:type="dxa"/>
          </w:tcPr>
          <w:p w14:paraId="04451D44" w14:textId="77777777" w:rsidR="0014161A" w:rsidRPr="00821B6B" w:rsidRDefault="00F27F00" w:rsidP="00821B6B">
            <w:r w:rsidRPr="00821B6B">
              <w:t>(51.1, 58.1)</w:t>
            </w:r>
          </w:p>
        </w:tc>
        <w:tc>
          <w:tcPr>
            <w:tcW w:w="798" w:type="dxa"/>
            <w:hideMark/>
          </w:tcPr>
          <w:p w14:paraId="6A807DE3" w14:textId="77777777" w:rsidR="0014161A" w:rsidRPr="00821B6B" w:rsidRDefault="0014161A" w:rsidP="00F27F00">
            <w:pPr>
              <w:jc w:val="right"/>
            </w:pPr>
            <w:r w:rsidRPr="00821B6B">
              <w:t xml:space="preserve">56.6 </w:t>
            </w:r>
          </w:p>
        </w:tc>
        <w:tc>
          <w:tcPr>
            <w:tcW w:w="1255" w:type="dxa"/>
          </w:tcPr>
          <w:p w14:paraId="5E6A528B" w14:textId="77777777" w:rsidR="0014161A" w:rsidRPr="00821B6B" w:rsidRDefault="00F27F00" w:rsidP="00821B6B">
            <w:r w:rsidRPr="00821B6B">
              <w:t>(53.1, 60.1)</w:t>
            </w:r>
          </w:p>
        </w:tc>
        <w:tc>
          <w:tcPr>
            <w:tcW w:w="729" w:type="dxa"/>
            <w:hideMark/>
          </w:tcPr>
          <w:p w14:paraId="2FED799C" w14:textId="77777777" w:rsidR="0014161A" w:rsidRPr="00821B6B" w:rsidRDefault="0014161A" w:rsidP="00F27F00">
            <w:pPr>
              <w:jc w:val="right"/>
            </w:pPr>
            <w:r w:rsidRPr="00821B6B">
              <w:t xml:space="preserve">59.6 </w:t>
            </w:r>
          </w:p>
        </w:tc>
        <w:tc>
          <w:tcPr>
            <w:tcW w:w="1297" w:type="dxa"/>
          </w:tcPr>
          <w:p w14:paraId="445F2AB7" w14:textId="77777777" w:rsidR="0014161A" w:rsidRPr="00821B6B" w:rsidRDefault="00F27F00" w:rsidP="00821B6B">
            <w:r w:rsidRPr="00821B6B">
              <w:t>(55.7, 63.1)</w:t>
            </w:r>
          </w:p>
        </w:tc>
        <w:tc>
          <w:tcPr>
            <w:tcW w:w="688" w:type="dxa"/>
            <w:hideMark/>
          </w:tcPr>
          <w:p w14:paraId="11F68E8B" w14:textId="77777777" w:rsidR="0014161A" w:rsidRPr="00821B6B" w:rsidRDefault="0014161A" w:rsidP="00F27F00">
            <w:pPr>
              <w:jc w:val="right"/>
            </w:pPr>
            <w:r w:rsidRPr="00821B6B">
              <w:t xml:space="preserve">63.3 </w:t>
            </w:r>
          </w:p>
        </w:tc>
        <w:tc>
          <w:tcPr>
            <w:tcW w:w="1174" w:type="dxa"/>
          </w:tcPr>
          <w:p w14:paraId="3AC718BA" w14:textId="77777777" w:rsidR="0014161A" w:rsidRPr="00821B6B" w:rsidRDefault="00F27F00" w:rsidP="00821B6B">
            <w:r w:rsidRPr="00821B6B">
              <w:t>(59.6, 67.7)</w:t>
            </w:r>
          </w:p>
        </w:tc>
        <w:tc>
          <w:tcPr>
            <w:tcW w:w="1235" w:type="dxa"/>
            <w:noWrap/>
            <w:hideMark/>
          </w:tcPr>
          <w:p w14:paraId="030C7430" w14:textId="77777777" w:rsidR="0014161A" w:rsidRPr="00821B6B" w:rsidRDefault="0014161A" w:rsidP="00F27F00">
            <w:pPr>
              <w:jc w:val="center"/>
            </w:pPr>
            <w:r w:rsidRPr="00821B6B">
              <w:t>1.2</w:t>
            </w:r>
          </w:p>
        </w:tc>
      </w:tr>
      <w:tr w:rsidR="0014161A" w:rsidRPr="00821B6B" w14:paraId="517CF047" w14:textId="77777777" w:rsidTr="00F63C5F">
        <w:trPr>
          <w:trHeight w:val="288"/>
        </w:trPr>
        <w:tc>
          <w:tcPr>
            <w:tcW w:w="3114" w:type="dxa"/>
            <w:noWrap/>
            <w:hideMark/>
          </w:tcPr>
          <w:p w14:paraId="04D86B47" w14:textId="77777777" w:rsidR="0014161A" w:rsidRPr="00821B6B" w:rsidRDefault="0014161A">
            <w:pPr>
              <w:rPr>
                <w:b/>
                <w:bCs/>
              </w:rPr>
            </w:pPr>
            <w:r w:rsidRPr="00821B6B">
              <w:rPr>
                <w:b/>
                <w:bCs/>
              </w:rPr>
              <w:t>Women (n=2,831)</w:t>
            </w:r>
          </w:p>
        </w:tc>
        <w:tc>
          <w:tcPr>
            <w:tcW w:w="709" w:type="dxa"/>
            <w:noWrap/>
            <w:hideMark/>
          </w:tcPr>
          <w:p w14:paraId="7D982927" w14:textId="77777777" w:rsidR="0014161A" w:rsidRPr="00821B6B" w:rsidRDefault="0014161A" w:rsidP="00F27F00">
            <w:pPr>
              <w:jc w:val="right"/>
            </w:pPr>
            <w:r w:rsidRPr="00821B6B">
              <w:t> </w:t>
            </w:r>
          </w:p>
        </w:tc>
        <w:tc>
          <w:tcPr>
            <w:tcW w:w="1252" w:type="dxa"/>
          </w:tcPr>
          <w:p w14:paraId="516FBD5F" w14:textId="77777777" w:rsidR="0014161A" w:rsidRPr="00821B6B" w:rsidRDefault="0014161A"/>
        </w:tc>
        <w:tc>
          <w:tcPr>
            <w:tcW w:w="732" w:type="dxa"/>
            <w:noWrap/>
            <w:hideMark/>
          </w:tcPr>
          <w:p w14:paraId="46C0B742" w14:textId="77777777" w:rsidR="0014161A" w:rsidRPr="00821B6B" w:rsidRDefault="0014161A" w:rsidP="00F27F00">
            <w:pPr>
              <w:jc w:val="right"/>
            </w:pPr>
            <w:r w:rsidRPr="00821B6B">
              <w:t> </w:t>
            </w:r>
          </w:p>
        </w:tc>
        <w:tc>
          <w:tcPr>
            <w:tcW w:w="1187" w:type="dxa"/>
          </w:tcPr>
          <w:p w14:paraId="6A433F55" w14:textId="77777777" w:rsidR="0014161A" w:rsidRPr="00821B6B" w:rsidRDefault="0014161A"/>
        </w:tc>
        <w:tc>
          <w:tcPr>
            <w:tcW w:w="798" w:type="dxa"/>
            <w:noWrap/>
            <w:hideMark/>
          </w:tcPr>
          <w:p w14:paraId="30E19059" w14:textId="77777777" w:rsidR="0014161A" w:rsidRPr="00821B6B" w:rsidRDefault="0014161A" w:rsidP="00F27F00">
            <w:pPr>
              <w:jc w:val="right"/>
            </w:pPr>
            <w:r w:rsidRPr="00821B6B">
              <w:t> </w:t>
            </w:r>
          </w:p>
        </w:tc>
        <w:tc>
          <w:tcPr>
            <w:tcW w:w="1255" w:type="dxa"/>
          </w:tcPr>
          <w:p w14:paraId="586B7275" w14:textId="77777777" w:rsidR="0014161A" w:rsidRPr="00821B6B" w:rsidRDefault="0014161A"/>
        </w:tc>
        <w:tc>
          <w:tcPr>
            <w:tcW w:w="729" w:type="dxa"/>
            <w:noWrap/>
            <w:hideMark/>
          </w:tcPr>
          <w:p w14:paraId="2D12E153" w14:textId="77777777" w:rsidR="0014161A" w:rsidRPr="00821B6B" w:rsidRDefault="0014161A" w:rsidP="00F27F00">
            <w:pPr>
              <w:jc w:val="right"/>
            </w:pPr>
            <w:r w:rsidRPr="00821B6B">
              <w:t> </w:t>
            </w:r>
          </w:p>
        </w:tc>
        <w:tc>
          <w:tcPr>
            <w:tcW w:w="1297" w:type="dxa"/>
          </w:tcPr>
          <w:p w14:paraId="485AF96E" w14:textId="77777777" w:rsidR="0014161A" w:rsidRPr="00821B6B" w:rsidRDefault="0014161A"/>
        </w:tc>
        <w:tc>
          <w:tcPr>
            <w:tcW w:w="688" w:type="dxa"/>
            <w:noWrap/>
            <w:hideMark/>
          </w:tcPr>
          <w:p w14:paraId="651FC75A" w14:textId="77777777" w:rsidR="0014161A" w:rsidRPr="00821B6B" w:rsidRDefault="0014161A" w:rsidP="00F27F00">
            <w:pPr>
              <w:jc w:val="right"/>
            </w:pPr>
            <w:r w:rsidRPr="00821B6B">
              <w:t> </w:t>
            </w:r>
          </w:p>
        </w:tc>
        <w:tc>
          <w:tcPr>
            <w:tcW w:w="1174" w:type="dxa"/>
          </w:tcPr>
          <w:p w14:paraId="0F2FB219" w14:textId="77777777" w:rsidR="0014161A" w:rsidRPr="00821B6B" w:rsidRDefault="0014161A"/>
        </w:tc>
        <w:tc>
          <w:tcPr>
            <w:tcW w:w="1235" w:type="dxa"/>
            <w:noWrap/>
            <w:hideMark/>
          </w:tcPr>
          <w:p w14:paraId="33D019DD" w14:textId="77777777" w:rsidR="0014161A" w:rsidRPr="00821B6B" w:rsidRDefault="0014161A" w:rsidP="00F27F00">
            <w:pPr>
              <w:jc w:val="center"/>
            </w:pPr>
          </w:p>
        </w:tc>
      </w:tr>
      <w:tr w:rsidR="0014161A" w:rsidRPr="00821B6B" w14:paraId="5EC179DE" w14:textId="77777777" w:rsidTr="00F63C5F">
        <w:trPr>
          <w:trHeight w:val="139"/>
        </w:trPr>
        <w:tc>
          <w:tcPr>
            <w:tcW w:w="3114" w:type="dxa"/>
            <w:noWrap/>
            <w:hideMark/>
          </w:tcPr>
          <w:p w14:paraId="411AA816" w14:textId="77777777" w:rsidR="0014161A" w:rsidRPr="00821B6B" w:rsidRDefault="0014161A">
            <w:pPr>
              <w:rPr>
                <w:b/>
                <w:bCs/>
              </w:rPr>
            </w:pPr>
            <w:r w:rsidRPr="00821B6B">
              <w:rPr>
                <w:b/>
                <w:bCs/>
              </w:rPr>
              <w:t>Body mass index (kg/m2)</w:t>
            </w:r>
          </w:p>
        </w:tc>
        <w:tc>
          <w:tcPr>
            <w:tcW w:w="709" w:type="dxa"/>
            <w:noWrap/>
            <w:hideMark/>
          </w:tcPr>
          <w:p w14:paraId="36AF3B18" w14:textId="77777777" w:rsidR="0014161A" w:rsidRPr="00821B6B" w:rsidRDefault="0014161A" w:rsidP="00F27F00">
            <w:pPr>
              <w:jc w:val="right"/>
            </w:pPr>
            <w:r w:rsidRPr="00821B6B">
              <w:t xml:space="preserve">20.7 </w:t>
            </w:r>
          </w:p>
        </w:tc>
        <w:tc>
          <w:tcPr>
            <w:tcW w:w="1252" w:type="dxa"/>
          </w:tcPr>
          <w:p w14:paraId="7B7ADF28" w14:textId="77777777" w:rsidR="0014161A" w:rsidRPr="00821B6B" w:rsidRDefault="00F27F00">
            <w:r w:rsidRPr="00821B6B">
              <w:t>(17.5, 16.5)</w:t>
            </w:r>
          </w:p>
        </w:tc>
        <w:tc>
          <w:tcPr>
            <w:tcW w:w="732" w:type="dxa"/>
            <w:hideMark/>
          </w:tcPr>
          <w:p w14:paraId="33D000C3" w14:textId="77777777" w:rsidR="0014161A" w:rsidRPr="00821B6B" w:rsidRDefault="0014161A" w:rsidP="00F27F00">
            <w:pPr>
              <w:jc w:val="right"/>
            </w:pPr>
            <w:r w:rsidRPr="00821B6B">
              <w:t xml:space="preserve">23.1 </w:t>
            </w:r>
          </w:p>
        </w:tc>
        <w:tc>
          <w:tcPr>
            <w:tcW w:w="1187" w:type="dxa"/>
          </w:tcPr>
          <w:p w14:paraId="4DB9FCCD" w14:textId="77777777" w:rsidR="0014161A" w:rsidRPr="00821B6B" w:rsidRDefault="00F27F00" w:rsidP="00821B6B">
            <w:r w:rsidRPr="00821B6B">
              <w:t>(22.6, 23.6)</w:t>
            </w:r>
          </w:p>
        </w:tc>
        <w:tc>
          <w:tcPr>
            <w:tcW w:w="798" w:type="dxa"/>
            <w:noWrap/>
            <w:hideMark/>
          </w:tcPr>
          <w:p w14:paraId="732414A5" w14:textId="77777777" w:rsidR="0014161A" w:rsidRPr="00821B6B" w:rsidRDefault="0014161A" w:rsidP="00F27F00">
            <w:pPr>
              <w:jc w:val="right"/>
            </w:pPr>
            <w:r w:rsidRPr="00821B6B">
              <w:t xml:space="preserve">25.1 </w:t>
            </w:r>
          </w:p>
        </w:tc>
        <w:tc>
          <w:tcPr>
            <w:tcW w:w="1255" w:type="dxa"/>
          </w:tcPr>
          <w:p w14:paraId="4A38E56B" w14:textId="77777777" w:rsidR="0014161A" w:rsidRPr="00821B6B" w:rsidRDefault="00F27F00" w:rsidP="00821B6B">
            <w:r w:rsidRPr="00821B6B">
              <w:t>(24.6, 25.6)</w:t>
            </w:r>
          </w:p>
        </w:tc>
        <w:tc>
          <w:tcPr>
            <w:tcW w:w="729" w:type="dxa"/>
            <w:noWrap/>
            <w:hideMark/>
          </w:tcPr>
          <w:p w14:paraId="03C60DDF" w14:textId="77777777" w:rsidR="0014161A" w:rsidRPr="00821B6B" w:rsidRDefault="0014161A" w:rsidP="00F27F00">
            <w:pPr>
              <w:jc w:val="right"/>
            </w:pPr>
            <w:r w:rsidRPr="00821B6B">
              <w:t xml:space="preserve">27.5 </w:t>
            </w:r>
          </w:p>
        </w:tc>
        <w:tc>
          <w:tcPr>
            <w:tcW w:w="1297" w:type="dxa"/>
          </w:tcPr>
          <w:p w14:paraId="600EC8E0" w14:textId="77777777" w:rsidR="0014161A" w:rsidRPr="00821B6B" w:rsidRDefault="00F27F00" w:rsidP="00821B6B">
            <w:r w:rsidRPr="00821B6B">
              <w:t>(26.9, 28.3)</w:t>
            </w:r>
          </w:p>
        </w:tc>
        <w:tc>
          <w:tcPr>
            <w:tcW w:w="688" w:type="dxa"/>
            <w:noWrap/>
            <w:hideMark/>
          </w:tcPr>
          <w:p w14:paraId="323D214D" w14:textId="77777777" w:rsidR="0014161A" w:rsidRPr="00821B6B" w:rsidRDefault="0014161A" w:rsidP="00F27F00">
            <w:pPr>
              <w:jc w:val="right"/>
            </w:pPr>
            <w:r w:rsidRPr="00821B6B">
              <w:t xml:space="preserve">32.4 </w:t>
            </w:r>
          </w:p>
        </w:tc>
        <w:tc>
          <w:tcPr>
            <w:tcW w:w="1174" w:type="dxa"/>
          </w:tcPr>
          <w:p w14:paraId="6E335E56" w14:textId="77777777" w:rsidR="0014161A" w:rsidRPr="00821B6B" w:rsidRDefault="00F27F00" w:rsidP="00821B6B">
            <w:r w:rsidRPr="00821B6B">
              <w:t>(30.5, 35.3)</w:t>
            </w:r>
          </w:p>
        </w:tc>
        <w:tc>
          <w:tcPr>
            <w:tcW w:w="1235" w:type="dxa"/>
            <w:noWrap/>
            <w:hideMark/>
          </w:tcPr>
          <w:p w14:paraId="43B70181" w14:textId="77777777" w:rsidR="0014161A" w:rsidRPr="00821B6B" w:rsidRDefault="0014161A" w:rsidP="00F27F00">
            <w:pPr>
              <w:jc w:val="center"/>
            </w:pPr>
            <w:r w:rsidRPr="00821B6B">
              <w:t>1.6</w:t>
            </w:r>
          </w:p>
        </w:tc>
      </w:tr>
      <w:tr w:rsidR="0014161A" w:rsidRPr="00821B6B" w14:paraId="42C41F82" w14:textId="77777777" w:rsidTr="00F63C5F">
        <w:trPr>
          <w:trHeight w:val="58"/>
        </w:trPr>
        <w:tc>
          <w:tcPr>
            <w:tcW w:w="3114" w:type="dxa"/>
            <w:hideMark/>
          </w:tcPr>
          <w:p w14:paraId="3F6D28D8" w14:textId="77777777" w:rsidR="0014161A" w:rsidRPr="00821B6B" w:rsidRDefault="0014161A">
            <w:r w:rsidRPr="00821B6B">
              <w:t>Weight (kg)</w:t>
            </w:r>
          </w:p>
        </w:tc>
        <w:tc>
          <w:tcPr>
            <w:tcW w:w="709" w:type="dxa"/>
            <w:hideMark/>
          </w:tcPr>
          <w:p w14:paraId="59C4AF39" w14:textId="77777777" w:rsidR="0014161A" w:rsidRPr="00821B6B" w:rsidRDefault="0014161A" w:rsidP="00F27F00">
            <w:pPr>
              <w:jc w:val="right"/>
            </w:pPr>
            <w:r w:rsidRPr="00821B6B">
              <w:t xml:space="preserve">57.1 </w:t>
            </w:r>
          </w:p>
        </w:tc>
        <w:tc>
          <w:tcPr>
            <w:tcW w:w="1252" w:type="dxa"/>
          </w:tcPr>
          <w:p w14:paraId="698305DB" w14:textId="77777777" w:rsidR="0014161A" w:rsidRPr="00821B6B" w:rsidRDefault="00F27F00" w:rsidP="00821B6B">
            <w:r w:rsidRPr="00821B6B">
              <w:t>(53.6, 60.1)</w:t>
            </w:r>
          </w:p>
        </w:tc>
        <w:tc>
          <w:tcPr>
            <w:tcW w:w="732" w:type="dxa"/>
            <w:hideMark/>
          </w:tcPr>
          <w:p w14:paraId="62848ED4" w14:textId="77777777" w:rsidR="0014161A" w:rsidRPr="00821B6B" w:rsidRDefault="0014161A" w:rsidP="00F27F00">
            <w:pPr>
              <w:jc w:val="right"/>
            </w:pPr>
            <w:r w:rsidRPr="00821B6B">
              <w:t xml:space="preserve">63.4 </w:t>
            </w:r>
          </w:p>
        </w:tc>
        <w:tc>
          <w:tcPr>
            <w:tcW w:w="1187" w:type="dxa"/>
          </w:tcPr>
          <w:p w14:paraId="126846EA" w14:textId="77777777" w:rsidR="0014161A" w:rsidRPr="00821B6B" w:rsidRDefault="00F27F00" w:rsidP="00821B6B">
            <w:r w:rsidRPr="00821B6B">
              <w:t>(60.3, 66.7)</w:t>
            </w:r>
          </w:p>
        </w:tc>
        <w:tc>
          <w:tcPr>
            <w:tcW w:w="798" w:type="dxa"/>
            <w:hideMark/>
          </w:tcPr>
          <w:p w14:paraId="45754810" w14:textId="77777777" w:rsidR="0014161A" w:rsidRPr="00821B6B" w:rsidRDefault="0014161A" w:rsidP="00F27F00">
            <w:pPr>
              <w:jc w:val="right"/>
            </w:pPr>
            <w:r w:rsidRPr="00821B6B">
              <w:t xml:space="preserve">68.7 </w:t>
            </w:r>
          </w:p>
        </w:tc>
        <w:tc>
          <w:tcPr>
            <w:tcW w:w="1255" w:type="dxa"/>
          </w:tcPr>
          <w:p w14:paraId="3F5A6B79" w14:textId="77777777" w:rsidR="0014161A" w:rsidRPr="00821B6B" w:rsidRDefault="00F27F00" w:rsidP="00821B6B">
            <w:r w:rsidRPr="00821B6B">
              <w:t>(65.7, 72.4)</w:t>
            </w:r>
          </w:p>
        </w:tc>
        <w:tc>
          <w:tcPr>
            <w:tcW w:w="729" w:type="dxa"/>
            <w:hideMark/>
          </w:tcPr>
          <w:p w14:paraId="0AD9DCBF" w14:textId="77777777" w:rsidR="0014161A" w:rsidRPr="00821B6B" w:rsidRDefault="0014161A" w:rsidP="00F27F00">
            <w:pPr>
              <w:jc w:val="right"/>
            </w:pPr>
            <w:r w:rsidRPr="00821B6B">
              <w:t xml:space="preserve">74.9 </w:t>
            </w:r>
          </w:p>
        </w:tc>
        <w:tc>
          <w:tcPr>
            <w:tcW w:w="1297" w:type="dxa"/>
          </w:tcPr>
          <w:p w14:paraId="62F6526B" w14:textId="77777777" w:rsidR="0014161A" w:rsidRPr="00821B6B" w:rsidRDefault="00F27F00" w:rsidP="00821B6B">
            <w:r w:rsidRPr="00821B6B">
              <w:t>(70.9, 79)</w:t>
            </w:r>
          </w:p>
        </w:tc>
        <w:tc>
          <w:tcPr>
            <w:tcW w:w="688" w:type="dxa"/>
            <w:hideMark/>
          </w:tcPr>
          <w:p w14:paraId="1EC4B435" w14:textId="77777777" w:rsidR="0014161A" w:rsidRPr="00821B6B" w:rsidRDefault="0014161A" w:rsidP="00F27F00">
            <w:pPr>
              <w:jc w:val="right"/>
            </w:pPr>
            <w:r w:rsidRPr="00821B6B">
              <w:t xml:space="preserve">88.4 </w:t>
            </w:r>
          </w:p>
        </w:tc>
        <w:tc>
          <w:tcPr>
            <w:tcW w:w="1174" w:type="dxa"/>
          </w:tcPr>
          <w:p w14:paraId="7B4206DA" w14:textId="77777777" w:rsidR="0014161A" w:rsidRPr="00821B6B" w:rsidRDefault="00F27F00" w:rsidP="00821B6B">
            <w:r w:rsidRPr="00821B6B">
              <w:t>(81.8, 97.9)</w:t>
            </w:r>
          </w:p>
        </w:tc>
        <w:tc>
          <w:tcPr>
            <w:tcW w:w="1235" w:type="dxa"/>
            <w:noWrap/>
            <w:hideMark/>
          </w:tcPr>
          <w:p w14:paraId="2F0DE2D7" w14:textId="77777777" w:rsidR="0014161A" w:rsidRPr="00821B6B" w:rsidRDefault="0014161A" w:rsidP="00F27F00">
            <w:pPr>
              <w:jc w:val="center"/>
            </w:pPr>
            <w:r w:rsidRPr="00821B6B">
              <w:t>1.5</w:t>
            </w:r>
          </w:p>
        </w:tc>
      </w:tr>
      <w:tr w:rsidR="0014161A" w:rsidRPr="00821B6B" w14:paraId="2C5654A9" w14:textId="77777777" w:rsidTr="00F63C5F">
        <w:trPr>
          <w:trHeight w:val="148"/>
        </w:trPr>
        <w:tc>
          <w:tcPr>
            <w:tcW w:w="3114" w:type="dxa"/>
            <w:hideMark/>
          </w:tcPr>
          <w:p w14:paraId="78F98A0D" w14:textId="77777777" w:rsidR="0014161A" w:rsidRPr="00821B6B" w:rsidRDefault="0014161A">
            <w:r w:rsidRPr="00821B6B">
              <w:t>Waist circumference (cm)</w:t>
            </w:r>
          </w:p>
        </w:tc>
        <w:tc>
          <w:tcPr>
            <w:tcW w:w="709" w:type="dxa"/>
            <w:hideMark/>
          </w:tcPr>
          <w:p w14:paraId="18320E09" w14:textId="77777777" w:rsidR="0014161A" w:rsidRPr="00821B6B" w:rsidRDefault="0014161A" w:rsidP="00F27F00">
            <w:pPr>
              <w:jc w:val="right"/>
            </w:pPr>
            <w:r w:rsidRPr="00821B6B">
              <w:t xml:space="preserve">71 </w:t>
            </w:r>
          </w:p>
        </w:tc>
        <w:tc>
          <w:tcPr>
            <w:tcW w:w="1252" w:type="dxa"/>
          </w:tcPr>
          <w:p w14:paraId="535125BE" w14:textId="77777777" w:rsidR="0014161A" w:rsidRPr="00821B6B" w:rsidRDefault="00F27F00" w:rsidP="00821B6B">
            <w:r w:rsidRPr="00821B6B">
              <w:t>(68, 75)</w:t>
            </w:r>
          </w:p>
        </w:tc>
        <w:tc>
          <w:tcPr>
            <w:tcW w:w="732" w:type="dxa"/>
            <w:hideMark/>
          </w:tcPr>
          <w:p w14:paraId="6B21C5E2" w14:textId="77777777" w:rsidR="0014161A" w:rsidRPr="00821B6B" w:rsidRDefault="0014161A" w:rsidP="00F27F00">
            <w:pPr>
              <w:jc w:val="right"/>
            </w:pPr>
            <w:r w:rsidRPr="00821B6B">
              <w:t xml:space="preserve">76 </w:t>
            </w:r>
          </w:p>
        </w:tc>
        <w:tc>
          <w:tcPr>
            <w:tcW w:w="1187" w:type="dxa"/>
          </w:tcPr>
          <w:p w14:paraId="09B16378" w14:textId="77777777" w:rsidR="0014161A" w:rsidRPr="00821B6B" w:rsidRDefault="00F27F00" w:rsidP="00821B6B">
            <w:r w:rsidRPr="00821B6B">
              <w:t>(73, 80)</w:t>
            </w:r>
          </w:p>
        </w:tc>
        <w:tc>
          <w:tcPr>
            <w:tcW w:w="798" w:type="dxa"/>
            <w:hideMark/>
          </w:tcPr>
          <w:p w14:paraId="7541A983" w14:textId="77777777" w:rsidR="0014161A" w:rsidRPr="00821B6B" w:rsidRDefault="0014161A" w:rsidP="00F27F00">
            <w:pPr>
              <w:jc w:val="right"/>
            </w:pPr>
            <w:r w:rsidRPr="00821B6B">
              <w:t xml:space="preserve">82 </w:t>
            </w:r>
          </w:p>
        </w:tc>
        <w:tc>
          <w:tcPr>
            <w:tcW w:w="1255" w:type="dxa"/>
          </w:tcPr>
          <w:p w14:paraId="73110C42" w14:textId="77777777" w:rsidR="0014161A" w:rsidRPr="00821B6B" w:rsidRDefault="00F27F00" w:rsidP="00821B6B">
            <w:r w:rsidRPr="00821B6B">
              <w:t>(78, 87)</w:t>
            </w:r>
          </w:p>
        </w:tc>
        <w:tc>
          <w:tcPr>
            <w:tcW w:w="729" w:type="dxa"/>
            <w:hideMark/>
          </w:tcPr>
          <w:p w14:paraId="701041F9" w14:textId="77777777" w:rsidR="0014161A" w:rsidRPr="00821B6B" w:rsidRDefault="0014161A" w:rsidP="00F27F00">
            <w:pPr>
              <w:jc w:val="right"/>
            </w:pPr>
            <w:r w:rsidRPr="00821B6B">
              <w:t xml:space="preserve">87 </w:t>
            </w:r>
          </w:p>
        </w:tc>
        <w:tc>
          <w:tcPr>
            <w:tcW w:w="1297" w:type="dxa"/>
          </w:tcPr>
          <w:p w14:paraId="3ABFF35B" w14:textId="77777777" w:rsidR="0014161A" w:rsidRPr="00821B6B" w:rsidRDefault="00F27F00" w:rsidP="00821B6B">
            <w:r w:rsidRPr="00821B6B">
              <w:t>(83, 92)</w:t>
            </w:r>
          </w:p>
        </w:tc>
        <w:tc>
          <w:tcPr>
            <w:tcW w:w="688" w:type="dxa"/>
            <w:hideMark/>
          </w:tcPr>
          <w:p w14:paraId="70E7B44F" w14:textId="77777777" w:rsidR="0014161A" w:rsidRPr="00821B6B" w:rsidRDefault="0014161A" w:rsidP="00F27F00">
            <w:pPr>
              <w:jc w:val="right"/>
            </w:pPr>
            <w:r w:rsidRPr="00821B6B">
              <w:t xml:space="preserve">101 </w:t>
            </w:r>
          </w:p>
        </w:tc>
        <w:tc>
          <w:tcPr>
            <w:tcW w:w="1174" w:type="dxa"/>
          </w:tcPr>
          <w:p w14:paraId="03FD3B21" w14:textId="77777777" w:rsidR="0014161A" w:rsidRPr="00821B6B" w:rsidRDefault="00F27F00" w:rsidP="00821B6B">
            <w:r w:rsidRPr="00821B6B">
              <w:t>(95, 107)</w:t>
            </w:r>
          </w:p>
        </w:tc>
        <w:tc>
          <w:tcPr>
            <w:tcW w:w="1235" w:type="dxa"/>
            <w:noWrap/>
            <w:hideMark/>
          </w:tcPr>
          <w:p w14:paraId="24D2215B" w14:textId="77777777" w:rsidR="0014161A" w:rsidRPr="00821B6B" w:rsidRDefault="0014161A" w:rsidP="00F27F00">
            <w:pPr>
              <w:jc w:val="center"/>
            </w:pPr>
            <w:r w:rsidRPr="00821B6B">
              <w:t>1.4</w:t>
            </w:r>
          </w:p>
        </w:tc>
      </w:tr>
      <w:tr w:rsidR="0014161A" w:rsidRPr="00821B6B" w14:paraId="26AF6FF9" w14:textId="77777777" w:rsidTr="00F63C5F">
        <w:trPr>
          <w:trHeight w:val="58"/>
        </w:trPr>
        <w:tc>
          <w:tcPr>
            <w:tcW w:w="3114" w:type="dxa"/>
            <w:hideMark/>
          </w:tcPr>
          <w:p w14:paraId="06FA9E81" w14:textId="77777777" w:rsidR="0014161A" w:rsidRPr="00821B6B" w:rsidRDefault="0014161A">
            <w:r w:rsidRPr="00821B6B">
              <w:t>Hip circumference (cm)</w:t>
            </w:r>
          </w:p>
        </w:tc>
        <w:tc>
          <w:tcPr>
            <w:tcW w:w="709" w:type="dxa"/>
            <w:hideMark/>
          </w:tcPr>
          <w:p w14:paraId="579F7CCD" w14:textId="77777777" w:rsidR="0014161A" w:rsidRPr="00821B6B" w:rsidRDefault="0014161A" w:rsidP="00F27F00">
            <w:pPr>
              <w:jc w:val="right"/>
            </w:pPr>
            <w:r w:rsidRPr="00821B6B">
              <w:t xml:space="preserve">93 </w:t>
            </w:r>
          </w:p>
        </w:tc>
        <w:tc>
          <w:tcPr>
            <w:tcW w:w="1252" w:type="dxa"/>
          </w:tcPr>
          <w:p w14:paraId="1C839852" w14:textId="77777777" w:rsidR="0014161A" w:rsidRPr="00821B6B" w:rsidRDefault="00F27F00" w:rsidP="00821B6B">
            <w:r w:rsidRPr="00821B6B">
              <w:t>(90, 96)</w:t>
            </w:r>
          </w:p>
        </w:tc>
        <w:tc>
          <w:tcPr>
            <w:tcW w:w="732" w:type="dxa"/>
            <w:hideMark/>
          </w:tcPr>
          <w:p w14:paraId="7F773F14" w14:textId="77777777" w:rsidR="0014161A" w:rsidRPr="00821B6B" w:rsidRDefault="0014161A" w:rsidP="00F27F00">
            <w:pPr>
              <w:jc w:val="right"/>
            </w:pPr>
            <w:r w:rsidRPr="00821B6B">
              <w:t xml:space="preserve">98 </w:t>
            </w:r>
          </w:p>
        </w:tc>
        <w:tc>
          <w:tcPr>
            <w:tcW w:w="1187" w:type="dxa"/>
          </w:tcPr>
          <w:p w14:paraId="1CBBD270" w14:textId="77777777" w:rsidR="0014161A" w:rsidRPr="00821B6B" w:rsidRDefault="00F27F00" w:rsidP="00821B6B">
            <w:r w:rsidRPr="00821B6B">
              <w:t>(95, 100)</w:t>
            </w:r>
          </w:p>
        </w:tc>
        <w:tc>
          <w:tcPr>
            <w:tcW w:w="798" w:type="dxa"/>
            <w:hideMark/>
          </w:tcPr>
          <w:p w14:paraId="6C84C304" w14:textId="77777777" w:rsidR="0014161A" w:rsidRPr="00821B6B" w:rsidRDefault="0014161A" w:rsidP="00F27F00">
            <w:pPr>
              <w:jc w:val="right"/>
            </w:pPr>
            <w:r w:rsidRPr="00821B6B">
              <w:t xml:space="preserve">102 </w:t>
            </w:r>
          </w:p>
        </w:tc>
        <w:tc>
          <w:tcPr>
            <w:tcW w:w="1255" w:type="dxa"/>
          </w:tcPr>
          <w:p w14:paraId="3C3A505D" w14:textId="77777777" w:rsidR="0014161A" w:rsidRPr="00821B6B" w:rsidRDefault="00F27F00" w:rsidP="00821B6B">
            <w:r w:rsidRPr="00821B6B">
              <w:t>(98, 105)</w:t>
            </w:r>
          </w:p>
        </w:tc>
        <w:tc>
          <w:tcPr>
            <w:tcW w:w="729" w:type="dxa"/>
            <w:hideMark/>
          </w:tcPr>
          <w:p w14:paraId="2429C672" w14:textId="77777777" w:rsidR="0014161A" w:rsidRPr="00821B6B" w:rsidRDefault="0014161A" w:rsidP="00F27F00">
            <w:pPr>
              <w:jc w:val="right"/>
            </w:pPr>
            <w:r w:rsidRPr="00821B6B">
              <w:t xml:space="preserve">106 </w:t>
            </w:r>
          </w:p>
        </w:tc>
        <w:tc>
          <w:tcPr>
            <w:tcW w:w="1297" w:type="dxa"/>
          </w:tcPr>
          <w:p w14:paraId="71AEC1E7" w14:textId="77777777" w:rsidR="0014161A" w:rsidRPr="00821B6B" w:rsidRDefault="00F27F00" w:rsidP="00821B6B">
            <w:r w:rsidRPr="00821B6B">
              <w:t>(102, 109)</w:t>
            </w:r>
          </w:p>
        </w:tc>
        <w:tc>
          <w:tcPr>
            <w:tcW w:w="688" w:type="dxa"/>
            <w:hideMark/>
          </w:tcPr>
          <w:p w14:paraId="5851A77D" w14:textId="77777777" w:rsidR="0014161A" w:rsidRPr="00821B6B" w:rsidRDefault="0014161A" w:rsidP="00F27F00">
            <w:pPr>
              <w:jc w:val="right"/>
            </w:pPr>
            <w:r w:rsidRPr="00821B6B">
              <w:t xml:space="preserve">114 </w:t>
            </w:r>
          </w:p>
        </w:tc>
        <w:tc>
          <w:tcPr>
            <w:tcW w:w="1174" w:type="dxa"/>
          </w:tcPr>
          <w:p w14:paraId="4F9347E4" w14:textId="77777777" w:rsidR="0014161A" w:rsidRPr="00821B6B" w:rsidRDefault="00F27F00" w:rsidP="00821B6B">
            <w:r w:rsidRPr="00821B6B">
              <w:t>(109, 120)</w:t>
            </w:r>
          </w:p>
        </w:tc>
        <w:tc>
          <w:tcPr>
            <w:tcW w:w="1235" w:type="dxa"/>
            <w:noWrap/>
            <w:hideMark/>
          </w:tcPr>
          <w:p w14:paraId="6039DBBB" w14:textId="77777777" w:rsidR="0014161A" w:rsidRPr="00821B6B" w:rsidRDefault="0014161A" w:rsidP="00F27F00">
            <w:pPr>
              <w:jc w:val="center"/>
            </w:pPr>
            <w:r w:rsidRPr="00821B6B">
              <w:t>1.2</w:t>
            </w:r>
          </w:p>
        </w:tc>
      </w:tr>
      <w:tr w:rsidR="0014161A" w:rsidRPr="00821B6B" w14:paraId="27434F58" w14:textId="77777777" w:rsidTr="00F63C5F">
        <w:trPr>
          <w:trHeight w:val="58"/>
        </w:trPr>
        <w:tc>
          <w:tcPr>
            <w:tcW w:w="3114" w:type="dxa"/>
            <w:hideMark/>
          </w:tcPr>
          <w:p w14:paraId="33677189" w14:textId="77777777" w:rsidR="0014161A" w:rsidRPr="00821B6B" w:rsidRDefault="0014161A">
            <w:r w:rsidRPr="00821B6B">
              <w:t>Android fat (kg)</w:t>
            </w:r>
          </w:p>
        </w:tc>
        <w:tc>
          <w:tcPr>
            <w:tcW w:w="709" w:type="dxa"/>
            <w:hideMark/>
          </w:tcPr>
          <w:p w14:paraId="227B5296" w14:textId="77777777" w:rsidR="0014161A" w:rsidRPr="00821B6B" w:rsidRDefault="0014161A" w:rsidP="00F27F00">
            <w:pPr>
              <w:jc w:val="right"/>
            </w:pPr>
            <w:r w:rsidRPr="00821B6B">
              <w:t xml:space="preserve">0.8 </w:t>
            </w:r>
          </w:p>
        </w:tc>
        <w:tc>
          <w:tcPr>
            <w:tcW w:w="1252" w:type="dxa"/>
          </w:tcPr>
          <w:p w14:paraId="701C18B5" w14:textId="77777777" w:rsidR="0014161A" w:rsidRPr="00821B6B" w:rsidRDefault="00F27F00" w:rsidP="00821B6B">
            <w:r w:rsidRPr="00821B6B">
              <w:t>(0.6, 1.1)</w:t>
            </w:r>
          </w:p>
        </w:tc>
        <w:tc>
          <w:tcPr>
            <w:tcW w:w="732" w:type="dxa"/>
            <w:hideMark/>
          </w:tcPr>
          <w:p w14:paraId="00ECDE41" w14:textId="77777777" w:rsidR="0014161A" w:rsidRPr="00821B6B" w:rsidRDefault="0014161A" w:rsidP="00F27F00">
            <w:pPr>
              <w:jc w:val="right"/>
            </w:pPr>
            <w:r w:rsidRPr="00821B6B">
              <w:t xml:space="preserve">1.3 </w:t>
            </w:r>
          </w:p>
        </w:tc>
        <w:tc>
          <w:tcPr>
            <w:tcW w:w="1187" w:type="dxa"/>
          </w:tcPr>
          <w:p w14:paraId="1A1718E4" w14:textId="77777777" w:rsidR="0014161A" w:rsidRPr="00821B6B" w:rsidRDefault="00F27F00" w:rsidP="00821B6B">
            <w:r w:rsidRPr="00821B6B">
              <w:t>(1.1, 1.6)</w:t>
            </w:r>
          </w:p>
        </w:tc>
        <w:tc>
          <w:tcPr>
            <w:tcW w:w="798" w:type="dxa"/>
            <w:hideMark/>
          </w:tcPr>
          <w:p w14:paraId="03229BEE" w14:textId="77777777" w:rsidR="0014161A" w:rsidRPr="00821B6B" w:rsidRDefault="0014161A" w:rsidP="00F27F00">
            <w:pPr>
              <w:jc w:val="right"/>
            </w:pPr>
            <w:r w:rsidRPr="00821B6B">
              <w:t xml:space="preserve">1.8 </w:t>
            </w:r>
          </w:p>
        </w:tc>
        <w:tc>
          <w:tcPr>
            <w:tcW w:w="1255" w:type="dxa"/>
          </w:tcPr>
          <w:p w14:paraId="61C4A1CF" w14:textId="77777777" w:rsidR="0014161A" w:rsidRPr="00821B6B" w:rsidRDefault="00F27F00" w:rsidP="00821B6B">
            <w:r w:rsidRPr="00821B6B">
              <w:t>(1.5, 2.1)</w:t>
            </w:r>
          </w:p>
        </w:tc>
        <w:tc>
          <w:tcPr>
            <w:tcW w:w="729" w:type="dxa"/>
            <w:hideMark/>
          </w:tcPr>
          <w:p w14:paraId="4F806811" w14:textId="77777777" w:rsidR="0014161A" w:rsidRPr="00821B6B" w:rsidRDefault="0014161A" w:rsidP="00F27F00">
            <w:pPr>
              <w:jc w:val="right"/>
            </w:pPr>
            <w:r w:rsidRPr="00821B6B">
              <w:t xml:space="preserve">2.3 </w:t>
            </w:r>
          </w:p>
        </w:tc>
        <w:tc>
          <w:tcPr>
            <w:tcW w:w="1297" w:type="dxa"/>
          </w:tcPr>
          <w:p w14:paraId="0C252F84" w14:textId="77777777" w:rsidR="0014161A" w:rsidRPr="00821B6B" w:rsidRDefault="00F27F00" w:rsidP="00821B6B">
            <w:r w:rsidRPr="00821B6B">
              <w:t>(2.0, 2.7)</w:t>
            </w:r>
          </w:p>
        </w:tc>
        <w:tc>
          <w:tcPr>
            <w:tcW w:w="688" w:type="dxa"/>
            <w:hideMark/>
          </w:tcPr>
          <w:p w14:paraId="099C9E8B" w14:textId="77777777" w:rsidR="0014161A" w:rsidRPr="00821B6B" w:rsidRDefault="0014161A" w:rsidP="00F27F00">
            <w:pPr>
              <w:jc w:val="right"/>
            </w:pPr>
            <w:r w:rsidRPr="00821B6B">
              <w:t xml:space="preserve">3.6 </w:t>
            </w:r>
          </w:p>
        </w:tc>
        <w:tc>
          <w:tcPr>
            <w:tcW w:w="1174" w:type="dxa"/>
          </w:tcPr>
          <w:p w14:paraId="587AE7D4" w14:textId="77777777" w:rsidR="0014161A" w:rsidRPr="00821B6B" w:rsidRDefault="00F27F00" w:rsidP="00821B6B">
            <w:r w:rsidRPr="00821B6B">
              <w:t>(3.0, 4.3)</w:t>
            </w:r>
          </w:p>
        </w:tc>
        <w:tc>
          <w:tcPr>
            <w:tcW w:w="1235" w:type="dxa"/>
            <w:noWrap/>
            <w:hideMark/>
          </w:tcPr>
          <w:p w14:paraId="7E1C85BB" w14:textId="77777777" w:rsidR="0014161A" w:rsidRPr="00821B6B" w:rsidRDefault="0014161A" w:rsidP="00F27F00">
            <w:pPr>
              <w:jc w:val="center"/>
            </w:pPr>
            <w:r w:rsidRPr="00821B6B">
              <w:t>4.5</w:t>
            </w:r>
          </w:p>
        </w:tc>
      </w:tr>
      <w:tr w:rsidR="0014161A" w:rsidRPr="00821B6B" w14:paraId="0C763BCC" w14:textId="77777777" w:rsidTr="00F63C5F">
        <w:trPr>
          <w:trHeight w:val="58"/>
        </w:trPr>
        <w:tc>
          <w:tcPr>
            <w:tcW w:w="3114" w:type="dxa"/>
            <w:hideMark/>
          </w:tcPr>
          <w:p w14:paraId="5C47B8E9" w14:textId="77777777" w:rsidR="0014161A" w:rsidRPr="00821B6B" w:rsidRDefault="0014161A">
            <w:r w:rsidRPr="00821B6B">
              <w:t>Visceral fat (kg)</w:t>
            </w:r>
          </w:p>
        </w:tc>
        <w:tc>
          <w:tcPr>
            <w:tcW w:w="709" w:type="dxa"/>
            <w:hideMark/>
          </w:tcPr>
          <w:p w14:paraId="468DA999" w14:textId="77777777" w:rsidR="0014161A" w:rsidRPr="00821B6B" w:rsidRDefault="0014161A" w:rsidP="00F27F00">
            <w:pPr>
              <w:jc w:val="right"/>
            </w:pPr>
            <w:r w:rsidRPr="00821B6B">
              <w:t xml:space="preserve">0.1 </w:t>
            </w:r>
          </w:p>
        </w:tc>
        <w:tc>
          <w:tcPr>
            <w:tcW w:w="1252" w:type="dxa"/>
          </w:tcPr>
          <w:p w14:paraId="43B01C16" w14:textId="77777777" w:rsidR="0014161A" w:rsidRPr="00821B6B" w:rsidRDefault="00F27F00" w:rsidP="00821B6B">
            <w:r w:rsidRPr="00821B6B">
              <w:t>(0.05, 0.2)</w:t>
            </w:r>
          </w:p>
        </w:tc>
        <w:tc>
          <w:tcPr>
            <w:tcW w:w="732" w:type="dxa"/>
            <w:hideMark/>
          </w:tcPr>
          <w:p w14:paraId="56325919" w14:textId="77777777" w:rsidR="0014161A" w:rsidRPr="00821B6B" w:rsidRDefault="0014161A" w:rsidP="00F27F00">
            <w:pPr>
              <w:jc w:val="right"/>
            </w:pPr>
            <w:r w:rsidRPr="00821B6B">
              <w:t xml:space="preserve">0.2 </w:t>
            </w:r>
          </w:p>
        </w:tc>
        <w:tc>
          <w:tcPr>
            <w:tcW w:w="1187" w:type="dxa"/>
          </w:tcPr>
          <w:p w14:paraId="6490FD81" w14:textId="77777777" w:rsidR="0014161A" w:rsidRPr="00821B6B" w:rsidRDefault="00F27F00" w:rsidP="00821B6B">
            <w:r w:rsidRPr="00821B6B">
              <w:t>(0.01, 0.3)</w:t>
            </w:r>
          </w:p>
        </w:tc>
        <w:tc>
          <w:tcPr>
            <w:tcW w:w="798" w:type="dxa"/>
            <w:hideMark/>
          </w:tcPr>
          <w:p w14:paraId="295A2D82" w14:textId="77777777" w:rsidR="0014161A" w:rsidRPr="00821B6B" w:rsidRDefault="0014161A" w:rsidP="00F27F00">
            <w:pPr>
              <w:jc w:val="right"/>
            </w:pPr>
            <w:r w:rsidRPr="00821B6B">
              <w:t xml:space="preserve">0.3 </w:t>
            </w:r>
          </w:p>
        </w:tc>
        <w:tc>
          <w:tcPr>
            <w:tcW w:w="1255" w:type="dxa"/>
          </w:tcPr>
          <w:p w14:paraId="0390A06F" w14:textId="77777777" w:rsidR="0014161A" w:rsidRPr="00821B6B" w:rsidRDefault="00F27F00" w:rsidP="00821B6B">
            <w:r w:rsidRPr="00821B6B">
              <w:t>(0.2, 0.5)</w:t>
            </w:r>
          </w:p>
        </w:tc>
        <w:tc>
          <w:tcPr>
            <w:tcW w:w="729" w:type="dxa"/>
            <w:hideMark/>
          </w:tcPr>
          <w:p w14:paraId="5E676B62" w14:textId="77777777" w:rsidR="0014161A" w:rsidRPr="00821B6B" w:rsidRDefault="0014161A" w:rsidP="00F27F00">
            <w:pPr>
              <w:jc w:val="right"/>
            </w:pPr>
            <w:r w:rsidRPr="00821B6B">
              <w:t xml:space="preserve">0.5 </w:t>
            </w:r>
          </w:p>
        </w:tc>
        <w:tc>
          <w:tcPr>
            <w:tcW w:w="1297" w:type="dxa"/>
          </w:tcPr>
          <w:p w14:paraId="408F7D1F" w14:textId="77777777" w:rsidR="0014161A" w:rsidRPr="00821B6B" w:rsidRDefault="00F27F00" w:rsidP="00821B6B">
            <w:r w:rsidRPr="00821B6B">
              <w:t>(0.3, 0.7)</w:t>
            </w:r>
          </w:p>
        </w:tc>
        <w:tc>
          <w:tcPr>
            <w:tcW w:w="688" w:type="dxa"/>
            <w:hideMark/>
          </w:tcPr>
          <w:p w14:paraId="5BBFE507" w14:textId="77777777" w:rsidR="0014161A" w:rsidRPr="00821B6B" w:rsidRDefault="0014161A" w:rsidP="00F27F00">
            <w:pPr>
              <w:jc w:val="right"/>
            </w:pPr>
            <w:r w:rsidRPr="00821B6B">
              <w:t xml:space="preserve">1.1 </w:t>
            </w:r>
          </w:p>
        </w:tc>
        <w:tc>
          <w:tcPr>
            <w:tcW w:w="1174" w:type="dxa"/>
          </w:tcPr>
          <w:p w14:paraId="6BC2246B" w14:textId="77777777" w:rsidR="0014161A" w:rsidRPr="00821B6B" w:rsidRDefault="00F27F00" w:rsidP="00821B6B">
            <w:r w:rsidRPr="00821B6B">
              <w:t>(0.8, 1.5)</w:t>
            </w:r>
          </w:p>
        </w:tc>
        <w:tc>
          <w:tcPr>
            <w:tcW w:w="1235" w:type="dxa"/>
            <w:noWrap/>
            <w:hideMark/>
          </w:tcPr>
          <w:p w14:paraId="11FC05C6" w14:textId="77777777" w:rsidR="0014161A" w:rsidRPr="00821B6B" w:rsidRDefault="0014161A" w:rsidP="00F27F00">
            <w:pPr>
              <w:jc w:val="center"/>
            </w:pPr>
            <w:r w:rsidRPr="00821B6B">
              <w:t>11</w:t>
            </w:r>
          </w:p>
        </w:tc>
      </w:tr>
      <w:tr w:rsidR="0014161A" w:rsidRPr="00821B6B" w14:paraId="7F13546B" w14:textId="77777777" w:rsidTr="00F63C5F">
        <w:trPr>
          <w:trHeight w:val="178"/>
        </w:trPr>
        <w:tc>
          <w:tcPr>
            <w:tcW w:w="3114" w:type="dxa"/>
            <w:hideMark/>
          </w:tcPr>
          <w:p w14:paraId="2EE0C3CC" w14:textId="77777777" w:rsidR="0014161A" w:rsidRPr="00821B6B" w:rsidRDefault="0014161A">
            <w:r w:rsidRPr="00821B6B">
              <w:t>Abdominal subcutaneous fat (kg)</w:t>
            </w:r>
          </w:p>
        </w:tc>
        <w:tc>
          <w:tcPr>
            <w:tcW w:w="709" w:type="dxa"/>
            <w:hideMark/>
          </w:tcPr>
          <w:p w14:paraId="7FC435E8" w14:textId="77777777" w:rsidR="0014161A" w:rsidRPr="00821B6B" w:rsidRDefault="0014161A" w:rsidP="00F27F00">
            <w:pPr>
              <w:jc w:val="right"/>
            </w:pPr>
            <w:r w:rsidRPr="00821B6B">
              <w:t xml:space="preserve">0.7 </w:t>
            </w:r>
          </w:p>
        </w:tc>
        <w:tc>
          <w:tcPr>
            <w:tcW w:w="1252" w:type="dxa"/>
          </w:tcPr>
          <w:p w14:paraId="25550C74" w14:textId="77777777" w:rsidR="0014161A" w:rsidRPr="00821B6B" w:rsidRDefault="00F27F00" w:rsidP="00821B6B">
            <w:r w:rsidRPr="00821B6B">
              <w:t>(0.5, 0.9)</w:t>
            </w:r>
          </w:p>
        </w:tc>
        <w:tc>
          <w:tcPr>
            <w:tcW w:w="732" w:type="dxa"/>
            <w:hideMark/>
          </w:tcPr>
          <w:p w14:paraId="4ACB8BB1" w14:textId="77777777" w:rsidR="0014161A" w:rsidRPr="00821B6B" w:rsidRDefault="0014161A" w:rsidP="00F27F00">
            <w:pPr>
              <w:jc w:val="right"/>
            </w:pPr>
            <w:r w:rsidRPr="00821B6B">
              <w:t xml:space="preserve">1.1 </w:t>
            </w:r>
          </w:p>
        </w:tc>
        <w:tc>
          <w:tcPr>
            <w:tcW w:w="1187" w:type="dxa"/>
          </w:tcPr>
          <w:p w14:paraId="7DBADF10" w14:textId="77777777" w:rsidR="0014161A" w:rsidRPr="00821B6B" w:rsidRDefault="00F27F00" w:rsidP="00821B6B">
            <w:r w:rsidRPr="00821B6B">
              <w:t>(0.9, 1.3)</w:t>
            </w:r>
          </w:p>
        </w:tc>
        <w:tc>
          <w:tcPr>
            <w:tcW w:w="798" w:type="dxa"/>
            <w:hideMark/>
          </w:tcPr>
          <w:p w14:paraId="050C59E2" w14:textId="77777777" w:rsidR="0014161A" w:rsidRPr="00821B6B" w:rsidRDefault="0014161A" w:rsidP="00F27F00">
            <w:pPr>
              <w:jc w:val="right"/>
            </w:pPr>
            <w:r w:rsidRPr="00821B6B">
              <w:t xml:space="preserve">1.4 </w:t>
            </w:r>
          </w:p>
        </w:tc>
        <w:tc>
          <w:tcPr>
            <w:tcW w:w="1255" w:type="dxa"/>
          </w:tcPr>
          <w:p w14:paraId="45E0EA53" w14:textId="77777777" w:rsidR="0014161A" w:rsidRPr="00821B6B" w:rsidRDefault="00F27F00" w:rsidP="00821B6B">
            <w:r w:rsidRPr="00821B6B">
              <w:t>(1.2, 1.7)</w:t>
            </w:r>
          </w:p>
        </w:tc>
        <w:tc>
          <w:tcPr>
            <w:tcW w:w="729" w:type="dxa"/>
            <w:hideMark/>
          </w:tcPr>
          <w:p w14:paraId="608A46F8" w14:textId="77777777" w:rsidR="0014161A" w:rsidRPr="00821B6B" w:rsidRDefault="0014161A" w:rsidP="00F27F00">
            <w:pPr>
              <w:jc w:val="right"/>
            </w:pPr>
            <w:r w:rsidRPr="00821B6B">
              <w:t xml:space="preserve">1.7 </w:t>
            </w:r>
          </w:p>
        </w:tc>
        <w:tc>
          <w:tcPr>
            <w:tcW w:w="1297" w:type="dxa"/>
          </w:tcPr>
          <w:p w14:paraId="33D1899C" w14:textId="77777777" w:rsidR="0014161A" w:rsidRPr="00821B6B" w:rsidRDefault="00F27F00" w:rsidP="00821B6B">
            <w:r w:rsidRPr="00821B6B">
              <w:t>(1.5, 2.0)</w:t>
            </w:r>
          </w:p>
        </w:tc>
        <w:tc>
          <w:tcPr>
            <w:tcW w:w="688" w:type="dxa"/>
            <w:hideMark/>
          </w:tcPr>
          <w:p w14:paraId="089906A2" w14:textId="77777777" w:rsidR="0014161A" w:rsidRPr="00821B6B" w:rsidRDefault="0014161A" w:rsidP="00F27F00">
            <w:pPr>
              <w:jc w:val="right"/>
            </w:pPr>
            <w:r w:rsidRPr="00821B6B">
              <w:t xml:space="preserve">2.5 </w:t>
            </w:r>
          </w:p>
        </w:tc>
        <w:tc>
          <w:tcPr>
            <w:tcW w:w="1174" w:type="dxa"/>
          </w:tcPr>
          <w:p w14:paraId="71A029F9" w14:textId="77777777" w:rsidR="0014161A" w:rsidRPr="00821B6B" w:rsidRDefault="00F27F00" w:rsidP="00821B6B">
            <w:r w:rsidRPr="00821B6B">
              <w:t>(2.0, 3.0)</w:t>
            </w:r>
          </w:p>
        </w:tc>
        <w:tc>
          <w:tcPr>
            <w:tcW w:w="1235" w:type="dxa"/>
            <w:noWrap/>
            <w:hideMark/>
          </w:tcPr>
          <w:p w14:paraId="28772D58" w14:textId="77777777" w:rsidR="0014161A" w:rsidRPr="00821B6B" w:rsidRDefault="0014161A" w:rsidP="00F27F00">
            <w:pPr>
              <w:jc w:val="center"/>
            </w:pPr>
            <w:r w:rsidRPr="00821B6B">
              <w:t>3.6</w:t>
            </w:r>
          </w:p>
        </w:tc>
      </w:tr>
      <w:tr w:rsidR="0014161A" w:rsidRPr="00821B6B" w14:paraId="14FF458A" w14:textId="77777777" w:rsidTr="00F63C5F">
        <w:trPr>
          <w:trHeight w:val="58"/>
        </w:trPr>
        <w:tc>
          <w:tcPr>
            <w:tcW w:w="3114" w:type="dxa"/>
            <w:hideMark/>
          </w:tcPr>
          <w:p w14:paraId="239A89B4" w14:textId="77777777" w:rsidR="0014161A" w:rsidRPr="00821B6B" w:rsidRDefault="0014161A">
            <w:r w:rsidRPr="00821B6B">
              <w:t>Arm fat (kg)</w:t>
            </w:r>
          </w:p>
        </w:tc>
        <w:tc>
          <w:tcPr>
            <w:tcW w:w="709" w:type="dxa"/>
            <w:hideMark/>
          </w:tcPr>
          <w:p w14:paraId="7AA1898A" w14:textId="77777777" w:rsidR="0014161A" w:rsidRPr="00821B6B" w:rsidRDefault="0014161A" w:rsidP="00F27F00">
            <w:pPr>
              <w:jc w:val="right"/>
            </w:pPr>
            <w:r w:rsidRPr="00821B6B">
              <w:t xml:space="preserve">1.8 </w:t>
            </w:r>
          </w:p>
        </w:tc>
        <w:tc>
          <w:tcPr>
            <w:tcW w:w="1252" w:type="dxa"/>
          </w:tcPr>
          <w:p w14:paraId="22267A75" w14:textId="77777777" w:rsidR="0014161A" w:rsidRPr="00821B6B" w:rsidRDefault="00F27F00" w:rsidP="00821B6B">
            <w:r w:rsidRPr="00821B6B">
              <w:t>(1.5, 2.1)</w:t>
            </w:r>
          </w:p>
        </w:tc>
        <w:tc>
          <w:tcPr>
            <w:tcW w:w="732" w:type="dxa"/>
            <w:hideMark/>
          </w:tcPr>
          <w:p w14:paraId="39348FC7" w14:textId="77777777" w:rsidR="0014161A" w:rsidRPr="00821B6B" w:rsidRDefault="0014161A" w:rsidP="00F27F00">
            <w:pPr>
              <w:jc w:val="right"/>
            </w:pPr>
            <w:r w:rsidRPr="00821B6B">
              <w:t xml:space="preserve">2.3 </w:t>
            </w:r>
          </w:p>
        </w:tc>
        <w:tc>
          <w:tcPr>
            <w:tcW w:w="1187" w:type="dxa"/>
          </w:tcPr>
          <w:p w14:paraId="307CA4C1" w14:textId="77777777" w:rsidR="0014161A" w:rsidRPr="00821B6B" w:rsidRDefault="00F27F00" w:rsidP="00821B6B">
            <w:r w:rsidRPr="00821B6B">
              <w:t>(2.0, 2.6)</w:t>
            </w:r>
          </w:p>
        </w:tc>
        <w:tc>
          <w:tcPr>
            <w:tcW w:w="798" w:type="dxa"/>
            <w:hideMark/>
          </w:tcPr>
          <w:p w14:paraId="38C94353" w14:textId="77777777" w:rsidR="0014161A" w:rsidRPr="00821B6B" w:rsidRDefault="0014161A" w:rsidP="00F27F00">
            <w:pPr>
              <w:jc w:val="right"/>
            </w:pPr>
            <w:r w:rsidRPr="00821B6B">
              <w:t xml:space="preserve">2.8 </w:t>
            </w:r>
          </w:p>
        </w:tc>
        <w:tc>
          <w:tcPr>
            <w:tcW w:w="1255" w:type="dxa"/>
          </w:tcPr>
          <w:p w14:paraId="1C289E5F" w14:textId="77777777" w:rsidR="0014161A" w:rsidRPr="00821B6B" w:rsidRDefault="00F27F00" w:rsidP="00821B6B">
            <w:r w:rsidRPr="00821B6B">
              <w:t>(2.5, 3.1)</w:t>
            </w:r>
          </w:p>
        </w:tc>
        <w:tc>
          <w:tcPr>
            <w:tcW w:w="729" w:type="dxa"/>
            <w:hideMark/>
          </w:tcPr>
          <w:p w14:paraId="5D506678" w14:textId="77777777" w:rsidR="0014161A" w:rsidRPr="00821B6B" w:rsidRDefault="0014161A" w:rsidP="00F27F00">
            <w:pPr>
              <w:jc w:val="right"/>
            </w:pPr>
            <w:r w:rsidRPr="00821B6B">
              <w:t xml:space="preserve">3.2 </w:t>
            </w:r>
          </w:p>
        </w:tc>
        <w:tc>
          <w:tcPr>
            <w:tcW w:w="1297" w:type="dxa"/>
          </w:tcPr>
          <w:p w14:paraId="70780021" w14:textId="77777777" w:rsidR="0014161A" w:rsidRPr="00821B6B" w:rsidRDefault="00F27F00" w:rsidP="00821B6B">
            <w:r w:rsidRPr="00821B6B">
              <w:t>(2.9, 3.6)</w:t>
            </w:r>
          </w:p>
        </w:tc>
        <w:tc>
          <w:tcPr>
            <w:tcW w:w="688" w:type="dxa"/>
            <w:hideMark/>
          </w:tcPr>
          <w:p w14:paraId="46A9D977" w14:textId="77777777" w:rsidR="0014161A" w:rsidRPr="00821B6B" w:rsidRDefault="0014161A" w:rsidP="00F27F00">
            <w:pPr>
              <w:jc w:val="right"/>
            </w:pPr>
            <w:r w:rsidRPr="00821B6B">
              <w:t xml:space="preserve">4.2 </w:t>
            </w:r>
          </w:p>
        </w:tc>
        <w:tc>
          <w:tcPr>
            <w:tcW w:w="1174" w:type="dxa"/>
          </w:tcPr>
          <w:p w14:paraId="7D087E39" w14:textId="77777777" w:rsidR="0014161A" w:rsidRPr="00821B6B" w:rsidRDefault="00F27F00" w:rsidP="00821B6B">
            <w:r w:rsidRPr="00821B6B">
              <w:t>(3.7, 4.9)</w:t>
            </w:r>
          </w:p>
        </w:tc>
        <w:tc>
          <w:tcPr>
            <w:tcW w:w="1235" w:type="dxa"/>
            <w:noWrap/>
            <w:hideMark/>
          </w:tcPr>
          <w:p w14:paraId="49DF424C" w14:textId="77777777" w:rsidR="0014161A" w:rsidRPr="00821B6B" w:rsidRDefault="0014161A" w:rsidP="00F27F00">
            <w:pPr>
              <w:jc w:val="center"/>
            </w:pPr>
            <w:r w:rsidRPr="00821B6B">
              <w:t>2.3</w:t>
            </w:r>
          </w:p>
        </w:tc>
      </w:tr>
      <w:tr w:rsidR="0014161A" w:rsidRPr="00821B6B" w14:paraId="3B5C4E3F" w14:textId="77777777" w:rsidTr="00F63C5F">
        <w:trPr>
          <w:trHeight w:val="58"/>
        </w:trPr>
        <w:tc>
          <w:tcPr>
            <w:tcW w:w="3114" w:type="dxa"/>
            <w:hideMark/>
          </w:tcPr>
          <w:p w14:paraId="201B7023" w14:textId="77777777" w:rsidR="0014161A" w:rsidRPr="00821B6B" w:rsidRDefault="0014161A">
            <w:r w:rsidRPr="00821B6B">
              <w:t>Gynoid fat (kg)</w:t>
            </w:r>
          </w:p>
        </w:tc>
        <w:tc>
          <w:tcPr>
            <w:tcW w:w="709" w:type="dxa"/>
            <w:hideMark/>
          </w:tcPr>
          <w:p w14:paraId="57A9C09C" w14:textId="77777777" w:rsidR="0014161A" w:rsidRPr="00821B6B" w:rsidRDefault="0014161A" w:rsidP="00F27F00">
            <w:pPr>
              <w:jc w:val="right"/>
            </w:pPr>
            <w:r w:rsidRPr="00821B6B">
              <w:t xml:space="preserve">3.2 </w:t>
            </w:r>
          </w:p>
        </w:tc>
        <w:tc>
          <w:tcPr>
            <w:tcW w:w="1252" w:type="dxa"/>
          </w:tcPr>
          <w:p w14:paraId="264F0EF8" w14:textId="77777777" w:rsidR="0014161A" w:rsidRPr="00821B6B" w:rsidRDefault="00F27F00" w:rsidP="00821B6B">
            <w:r w:rsidRPr="00821B6B">
              <w:t>(2.8, 3.6)</w:t>
            </w:r>
          </w:p>
        </w:tc>
        <w:tc>
          <w:tcPr>
            <w:tcW w:w="732" w:type="dxa"/>
            <w:hideMark/>
          </w:tcPr>
          <w:p w14:paraId="41FE01F5" w14:textId="77777777" w:rsidR="0014161A" w:rsidRPr="00821B6B" w:rsidRDefault="0014161A" w:rsidP="00F27F00">
            <w:pPr>
              <w:jc w:val="right"/>
            </w:pPr>
            <w:r w:rsidRPr="00821B6B">
              <w:t xml:space="preserve">3.9 </w:t>
            </w:r>
          </w:p>
        </w:tc>
        <w:tc>
          <w:tcPr>
            <w:tcW w:w="1187" w:type="dxa"/>
          </w:tcPr>
          <w:p w14:paraId="489DE0E1" w14:textId="77777777" w:rsidR="0014161A" w:rsidRPr="00821B6B" w:rsidRDefault="00F27F00" w:rsidP="00821B6B">
            <w:r w:rsidRPr="00821B6B">
              <w:t>(3.4, 4.4)</w:t>
            </w:r>
          </w:p>
        </w:tc>
        <w:tc>
          <w:tcPr>
            <w:tcW w:w="798" w:type="dxa"/>
            <w:hideMark/>
          </w:tcPr>
          <w:p w14:paraId="6BC8FF83" w14:textId="77777777" w:rsidR="0014161A" w:rsidRPr="00821B6B" w:rsidRDefault="0014161A" w:rsidP="00F27F00">
            <w:pPr>
              <w:jc w:val="right"/>
            </w:pPr>
            <w:r w:rsidRPr="00821B6B">
              <w:t xml:space="preserve">4.6 </w:t>
            </w:r>
          </w:p>
        </w:tc>
        <w:tc>
          <w:tcPr>
            <w:tcW w:w="1255" w:type="dxa"/>
          </w:tcPr>
          <w:p w14:paraId="18FF3463" w14:textId="77777777" w:rsidR="0014161A" w:rsidRPr="00821B6B" w:rsidRDefault="00F27F00" w:rsidP="00821B6B">
            <w:r w:rsidRPr="00821B6B">
              <w:t>(4.1, 5.1)</w:t>
            </w:r>
          </w:p>
        </w:tc>
        <w:tc>
          <w:tcPr>
            <w:tcW w:w="729" w:type="dxa"/>
            <w:hideMark/>
          </w:tcPr>
          <w:p w14:paraId="11896DBE" w14:textId="77777777" w:rsidR="0014161A" w:rsidRPr="00821B6B" w:rsidRDefault="0014161A" w:rsidP="00F27F00">
            <w:pPr>
              <w:jc w:val="right"/>
            </w:pPr>
            <w:r w:rsidRPr="00821B6B">
              <w:t xml:space="preserve">5.2 </w:t>
            </w:r>
          </w:p>
        </w:tc>
        <w:tc>
          <w:tcPr>
            <w:tcW w:w="1297" w:type="dxa"/>
          </w:tcPr>
          <w:p w14:paraId="6043D934" w14:textId="77777777" w:rsidR="0014161A" w:rsidRPr="00821B6B" w:rsidRDefault="00F27F00" w:rsidP="00821B6B">
            <w:r w:rsidRPr="00821B6B">
              <w:t>(4.6, 5.8)</w:t>
            </w:r>
          </w:p>
        </w:tc>
        <w:tc>
          <w:tcPr>
            <w:tcW w:w="688" w:type="dxa"/>
            <w:hideMark/>
          </w:tcPr>
          <w:p w14:paraId="25F08F29" w14:textId="77777777" w:rsidR="0014161A" w:rsidRPr="00821B6B" w:rsidRDefault="0014161A" w:rsidP="00F27F00">
            <w:pPr>
              <w:jc w:val="right"/>
            </w:pPr>
            <w:r w:rsidRPr="00821B6B">
              <w:t xml:space="preserve">6.5 </w:t>
            </w:r>
          </w:p>
        </w:tc>
        <w:tc>
          <w:tcPr>
            <w:tcW w:w="1174" w:type="dxa"/>
          </w:tcPr>
          <w:p w14:paraId="18B0E79F" w14:textId="77777777" w:rsidR="0014161A" w:rsidRPr="00821B6B" w:rsidRDefault="00F27F00" w:rsidP="00821B6B">
            <w:r w:rsidRPr="00821B6B">
              <w:t>(5.7, 7.4)</w:t>
            </w:r>
          </w:p>
        </w:tc>
        <w:tc>
          <w:tcPr>
            <w:tcW w:w="1235" w:type="dxa"/>
            <w:noWrap/>
            <w:hideMark/>
          </w:tcPr>
          <w:p w14:paraId="55B27C6D" w14:textId="77777777" w:rsidR="0014161A" w:rsidRPr="00821B6B" w:rsidRDefault="0014161A" w:rsidP="00F27F00">
            <w:pPr>
              <w:jc w:val="center"/>
            </w:pPr>
            <w:r w:rsidRPr="00821B6B">
              <w:t>2</w:t>
            </w:r>
          </w:p>
        </w:tc>
      </w:tr>
      <w:tr w:rsidR="0014161A" w:rsidRPr="00821B6B" w14:paraId="255FDDD0" w14:textId="77777777" w:rsidTr="00F63C5F">
        <w:trPr>
          <w:trHeight w:val="58"/>
        </w:trPr>
        <w:tc>
          <w:tcPr>
            <w:tcW w:w="3114" w:type="dxa"/>
            <w:hideMark/>
          </w:tcPr>
          <w:p w14:paraId="5F3288E6" w14:textId="77777777" w:rsidR="0014161A" w:rsidRPr="00821B6B" w:rsidRDefault="0014161A">
            <w:r w:rsidRPr="00821B6B">
              <w:t>Leg fat (kg)</w:t>
            </w:r>
          </w:p>
        </w:tc>
        <w:tc>
          <w:tcPr>
            <w:tcW w:w="709" w:type="dxa"/>
            <w:hideMark/>
          </w:tcPr>
          <w:p w14:paraId="30BABA5E" w14:textId="77777777" w:rsidR="0014161A" w:rsidRPr="00821B6B" w:rsidRDefault="0014161A" w:rsidP="00F27F00">
            <w:pPr>
              <w:jc w:val="right"/>
            </w:pPr>
            <w:r w:rsidRPr="00821B6B">
              <w:t xml:space="preserve">6.4 </w:t>
            </w:r>
          </w:p>
        </w:tc>
        <w:tc>
          <w:tcPr>
            <w:tcW w:w="1252" w:type="dxa"/>
          </w:tcPr>
          <w:p w14:paraId="068C87B0" w14:textId="77777777" w:rsidR="0014161A" w:rsidRPr="00821B6B" w:rsidRDefault="00F27F00" w:rsidP="00821B6B">
            <w:r w:rsidRPr="00821B6B">
              <w:t>(5.5, 7.3)</w:t>
            </w:r>
          </w:p>
        </w:tc>
        <w:tc>
          <w:tcPr>
            <w:tcW w:w="732" w:type="dxa"/>
            <w:hideMark/>
          </w:tcPr>
          <w:p w14:paraId="583E0EC1" w14:textId="77777777" w:rsidR="0014161A" w:rsidRPr="00821B6B" w:rsidRDefault="0014161A" w:rsidP="00F27F00">
            <w:pPr>
              <w:jc w:val="right"/>
            </w:pPr>
            <w:r w:rsidRPr="00821B6B">
              <w:t xml:space="preserve">7.8 </w:t>
            </w:r>
          </w:p>
        </w:tc>
        <w:tc>
          <w:tcPr>
            <w:tcW w:w="1187" w:type="dxa"/>
          </w:tcPr>
          <w:p w14:paraId="5FC8D535" w14:textId="77777777" w:rsidR="0014161A" w:rsidRPr="00821B6B" w:rsidRDefault="00F27F00" w:rsidP="00821B6B">
            <w:r w:rsidRPr="00821B6B">
              <w:t>(6.7, 8.8)</w:t>
            </w:r>
          </w:p>
        </w:tc>
        <w:tc>
          <w:tcPr>
            <w:tcW w:w="798" w:type="dxa"/>
            <w:hideMark/>
          </w:tcPr>
          <w:p w14:paraId="36A83CF4" w14:textId="77777777" w:rsidR="0014161A" w:rsidRPr="00821B6B" w:rsidRDefault="0014161A" w:rsidP="00F27F00">
            <w:pPr>
              <w:jc w:val="right"/>
            </w:pPr>
            <w:r w:rsidRPr="00821B6B">
              <w:t xml:space="preserve">9.1 </w:t>
            </w:r>
          </w:p>
        </w:tc>
        <w:tc>
          <w:tcPr>
            <w:tcW w:w="1255" w:type="dxa"/>
          </w:tcPr>
          <w:p w14:paraId="6F37294A" w14:textId="77777777" w:rsidR="0014161A" w:rsidRPr="00821B6B" w:rsidRDefault="00F27F00" w:rsidP="00821B6B">
            <w:r w:rsidRPr="00821B6B">
              <w:t>(8.0, 10.2)</w:t>
            </w:r>
          </w:p>
        </w:tc>
        <w:tc>
          <w:tcPr>
            <w:tcW w:w="729" w:type="dxa"/>
            <w:hideMark/>
          </w:tcPr>
          <w:p w14:paraId="3237F51E" w14:textId="77777777" w:rsidR="0014161A" w:rsidRPr="00821B6B" w:rsidRDefault="0014161A" w:rsidP="00F27F00">
            <w:pPr>
              <w:jc w:val="right"/>
            </w:pPr>
            <w:r w:rsidRPr="00821B6B">
              <w:t xml:space="preserve">10.4 </w:t>
            </w:r>
          </w:p>
        </w:tc>
        <w:tc>
          <w:tcPr>
            <w:tcW w:w="1297" w:type="dxa"/>
          </w:tcPr>
          <w:p w14:paraId="27C355D8" w14:textId="77777777" w:rsidR="0014161A" w:rsidRPr="00821B6B" w:rsidRDefault="00F27F00" w:rsidP="00821B6B">
            <w:r w:rsidRPr="00821B6B">
              <w:t>(8.9, 11.8)</w:t>
            </w:r>
          </w:p>
        </w:tc>
        <w:tc>
          <w:tcPr>
            <w:tcW w:w="688" w:type="dxa"/>
            <w:hideMark/>
          </w:tcPr>
          <w:p w14:paraId="0BC1000F" w14:textId="77777777" w:rsidR="0014161A" w:rsidRPr="00821B6B" w:rsidRDefault="0014161A" w:rsidP="00F27F00">
            <w:pPr>
              <w:jc w:val="right"/>
            </w:pPr>
            <w:r w:rsidRPr="00821B6B">
              <w:t xml:space="preserve">13.1 </w:t>
            </w:r>
          </w:p>
        </w:tc>
        <w:tc>
          <w:tcPr>
            <w:tcW w:w="1174" w:type="dxa"/>
          </w:tcPr>
          <w:p w14:paraId="062C08F5" w14:textId="77777777" w:rsidR="0014161A" w:rsidRPr="00821B6B" w:rsidRDefault="00F27F00" w:rsidP="00821B6B">
            <w:r w:rsidRPr="00821B6B">
              <w:t>(11.0, 15.1)</w:t>
            </w:r>
          </w:p>
        </w:tc>
        <w:tc>
          <w:tcPr>
            <w:tcW w:w="1235" w:type="dxa"/>
            <w:noWrap/>
            <w:hideMark/>
          </w:tcPr>
          <w:p w14:paraId="626059BF" w14:textId="77777777" w:rsidR="0014161A" w:rsidRPr="00821B6B" w:rsidRDefault="0014161A" w:rsidP="00F27F00">
            <w:pPr>
              <w:jc w:val="center"/>
            </w:pPr>
            <w:r w:rsidRPr="00821B6B">
              <w:t>2</w:t>
            </w:r>
          </w:p>
        </w:tc>
      </w:tr>
      <w:tr w:rsidR="0014161A" w:rsidRPr="00821B6B" w14:paraId="75AF14F5" w14:textId="77777777" w:rsidTr="00F63C5F">
        <w:trPr>
          <w:trHeight w:val="132"/>
        </w:trPr>
        <w:tc>
          <w:tcPr>
            <w:tcW w:w="3114" w:type="dxa"/>
            <w:hideMark/>
          </w:tcPr>
          <w:p w14:paraId="69CD3DD7" w14:textId="77777777" w:rsidR="0014161A" w:rsidRPr="00821B6B" w:rsidRDefault="0014161A">
            <w:r w:rsidRPr="00821B6B">
              <w:t>Total fat (kg)</w:t>
            </w:r>
          </w:p>
        </w:tc>
        <w:tc>
          <w:tcPr>
            <w:tcW w:w="709" w:type="dxa"/>
            <w:hideMark/>
          </w:tcPr>
          <w:p w14:paraId="01CA53AD" w14:textId="77777777" w:rsidR="0014161A" w:rsidRPr="00821B6B" w:rsidRDefault="0014161A" w:rsidP="00F27F00">
            <w:pPr>
              <w:jc w:val="right"/>
            </w:pPr>
            <w:r w:rsidRPr="00821B6B">
              <w:t xml:space="preserve">15.6 </w:t>
            </w:r>
          </w:p>
        </w:tc>
        <w:tc>
          <w:tcPr>
            <w:tcW w:w="1252" w:type="dxa"/>
          </w:tcPr>
          <w:p w14:paraId="49F8BCE8" w14:textId="77777777" w:rsidR="0014161A" w:rsidRPr="00821B6B" w:rsidRDefault="00F27F00" w:rsidP="00821B6B">
            <w:r w:rsidRPr="00821B6B">
              <w:t>(13.3, 18.1)</w:t>
            </w:r>
          </w:p>
        </w:tc>
        <w:tc>
          <w:tcPr>
            <w:tcW w:w="732" w:type="dxa"/>
            <w:hideMark/>
          </w:tcPr>
          <w:p w14:paraId="6673FECD" w14:textId="77777777" w:rsidR="0014161A" w:rsidRPr="00821B6B" w:rsidRDefault="0014161A" w:rsidP="00F27F00">
            <w:pPr>
              <w:jc w:val="right"/>
            </w:pPr>
            <w:r w:rsidRPr="00821B6B">
              <w:t xml:space="preserve">20.0 </w:t>
            </w:r>
          </w:p>
        </w:tc>
        <w:tc>
          <w:tcPr>
            <w:tcW w:w="1187" w:type="dxa"/>
          </w:tcPr>
          <w:p w14:paraId="0B02EC3F" w14:textId="77777777" w:rsidR="0014161A" w:rsidRPr="00821B6B" w:rsidRDefault="00F27F00" w:rsidP="00821B6B">
            <w:r w:rsidRPr="00821B6B">
              <w:t>(17.6, 22.4)</w:t>
            </w:r>
          </w:p>
        </w:tc>
        <w:tc>
          <w:tcPr>
            <w:tcW w:w="798" w:type="dxa"/>
            <w:hideMark/>
          </w:tcPr>
          <w:p w14:paraId="0A2DE456" w14:textId="77777777" w:rsidR="0014161A" w:rsidRPr="00821B6B" w:rsidRDefault="0014161A" w:rsidP="00F27F00">
            <w:pPr>
              <w:jc w:val="right"/>
            </w:pPr>
            <w:r w:rsidRPr="00821B6B">
              <w:t xml:space="preserve">24.6 </w:t>
            </w:r>
          </w:p>
        </w:tc>
        <w:tc>
          <w:tcPr>
            <w:tcW w:w="1255" w:type="dxa"/>
          </w:tcPr>
          <w:p w14:paraId="1D9D7A9B" w14:textId="77777777" w:rsidR="0014161A" w:rsidRPr="00821B6B" w:rsidRDefault="00F27F00" w:rsidP="00821B6B">
            <w:r w:rsidRPr="00821B6B">
              <w:t>(22.1, 26.9)</w:t>
            </w:r>
          </w:p>
        </w:tc>
        <w:tc>
          <w:tcPr>
            <w:tcW w:w="729" w:type="dxa"/>
            <w:hideMark/>
          </w:tcPr>
          <w:p w14:paraId="3D754B19" w14:textId="77777777" w:rsidR="0014161A" w:rsidRPr="00821B6B" w:rsidRDefault="0014161A" w:rsidP="00F27F00">
            <w:pPr>
              <w:jc w:val="right"/>
            </w:pPr>
            <w:r w:rsidRPr="00821B6B">
              <w:t xml:space="preserve">28.7 </w:t>
            </w:r>
          </w:p>
        </w:tc>
        <w:tc>
          <w:tcPr>
            <w:tcW w:w="1297" w:type="dxa"/>
          </w:tcPr>
          <w:p w14:paraId="57CEE029" w14:textId="77777777" w:rsidR="0014161A" w:rsidRPr="00821B6B" w:rsidRDefault="00F27F00" w:rsidP="00821B6B">
            <w:r w:rsidRPr="00821B6B">
              <w:t>(26.3, 31.6)</w:t>
            </w:r>
          </w:p>
        </w:tc>
        <w:tc>
          <w:tcPr>
            <w:tcW w:w="688" w:type="dxa"/>
            <w:hideMark/>
          </w:tcPr>
          <w:p w14:paraId="367A7C2E" w14:textId="77777777" w:rsidR="0014161A" w:rsidRPr="00821B6B" w:rsidRDefault="0014161A" w:rsidP="00F27F00">
            <w:pPr>
              <w:jc w:val="right"/>
            </w:pPr>
            <w:r w:rsidRPr="00821B6B">
              <w:t xml:space="preserve">38.5 </w:t>
            </w:r>
          </w:p>
        </w:tc>
        <w:tc>
          <w:tcPr>
            <w:tcW w:w="1174" w:type="dxa"/>
          </w:tcPr>
          <w:p w14:paraId="13FAD126" w14:textId="77777777" w:rsidR="0014161A" w:rsidRPr="00821B6B" w:rsidRDefault="00F27F00" w:rsidP="00821B6B">
            <w:r w:rsidRPr="00821B6B">
              <w:t>(34.5, 45.1)</w:t>
            </w:r>
          </w:p>
        </w:tc>
        <w:tc>
          <w:tcPr>
            <w:tcW w:w="1235" w:type="dxa"/>
            <w:noWrap/>
            <w:hideMark/>
          </w:tcPr>
          <w:p w14:paraId="18364984" w14:textId="77777777" w:rsidR="0014161A" w:rsidRPr="00821B6B" w:rsidRDefault="0014161A" w:rsidP="00F27F00">
            <w:pPr>
              <w:jc w:val="center"/>
            </w:pPr>
            <w:r w:rsidRPr="00821B6B">
              <w:t>2.5</w:t>
            </w:r>
          </w:p>
        </w:tc>
      </w:tr>
      <w:tr w:rsidR="0014161A" w:rsidRPr="00821B6B" w14:paraId="4738A78D" w14:textId="77777777" w:rsidTr="00F63C5F">
        <w:trPr>
          <w:trHeight w:val="58"/>
        </w:trPr>
        <w:tc>
          <w:tcPr>
            <w:tcW w:w="3114" w:type="dxa"/>
            <w:tcBorders>
              <w:bottom w:val="single" w:sz="4" w:space="0" w:color="auto"/>
            </w:tcBorders>
            <w:hideMark/>
          </w:tcPr>
          <w:p w14:paraId="58C3EA32" w14:textId="4C5C3B5B" w:rsidR="0014161A" w:rsidRPr="00821B6B" w:rsidRDefault="00274E14">
            <w:r>
              <w:t>Total lean body</w:t>
            </w:r>
            <w:r w:rsidR="0014161A" w:rsidRPr="00821B6B">
              <w:t xml:space="preserve"> mass (kg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EFC6F48" w14:textId="77777777" w:rsidR="0014161A" w:rsidRPr="00821B6B" w:rsidRDefault="0014161A" w:rsidP="00F27F00">
            <w:pPr>
              <w:jc w:val="right"/>
            </w:pPr>
            <w:r w:rsidRPr="00821B6B">
              <w:t xml:space="preserve">38.3 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546054E" w14:textId="77777777" w:rsidR="0014161A" w:rsidRPr="00821B6B" w:rsidRDefault="00F27F00" w:rsidP="00821B6B">
            <w:r w:rsidRPr="00821B6B">
              <w:t>(35.5, 41.5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hideMark/>
          </w:tcPr>
          <w:p w14:paraId="4A466DC2" w14:textId="77777777" w:rsidR="0014161A" w:rsidRPr="00821B6B" w:rsidRDefault="0014161A" w:rsidP="00F27F00">
            <w:pPr>
              <w:jc w:val="right"/>
            </w:pPr>
            <w:r w:rsidRPr="00821B6B">
              <w:t xml:space="preserve">40.4 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0AED7EF3" w14:textId="77777777" w:rsidR="0014161A" w:rsidRPr="00821B6B" w:rsidRDefault="00F27F00" w:rsidP="00821B6B">
            <w:r w:rsidRPr="00821B6B">
              <w:t>(37.4, 43.1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hideMark/>
          </w:tcPr>
          <w:p w14:paraId="542BF117" w14:textId="77777777" w:rsidR="0014161A" w:rsidRPr="00821B6B" w:rsidRDefault="0014161A" w:rsidP="00F27F00">
            <w:pPr>
              <w:jc w:val="right"/>
            </w:pPr>
            <w:r w:rsidRPr="00821B6B">
              <w:t xml:space="preserve">40.9 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4CCDDC4" w14:textId="77777777" w:rsidR="0014161A" w:rsidRPr="00821B6B" w:rsidRDefault="00F27F00" w:rsidP="00821B6B">
            <w:r w:rsidRPr="00821B6B">
              <w:t>(38.5, 43.3)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hideMark/>
          </w:tcPr>
          <w:p w14:paraId="32647CF3" w14:textId="77777777" w:rsidR="0014161A" w:rsidRPr="00821B6B" w:rsidRDefault="0014161A" w:rsidP="00F27F00">
            <w:pPr>
              <w:jc w:val="right"/>
            </w:pPr>
            <w:r w:rsidRPr="00821B6B">
              <w:t xml:space="preserve">42.6 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41A3A76" w14:textId="77777777" w:rsidR="0014161A" w:rsidRPr="00821B6B" w:rsidRDefault="00F27F00" w:rsidP="00821B6B">
            <w:r w:rsidRPr="00821B6B">
              <w:t>(39.5, 45.2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hideMark/>
          </w:tcPr>
          <w:p w14:paraId="0D41A5F3" w14:textId="77777777" w:rsidR="0014161A" w:rsidRPr="00821B6B" w:rsidRDefault="0014161A" w:rsidP="00F27F00">
            <w:pPr>
              <w:jc w:val="right"/>
            </w:pPr>
            <w:r w:rsidRPr="00821B6B">
              <w:t xml:space="preserve">46.1 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2A881007" w14:textId="77777777" w:rsidR="0014161A" w:rsidRPr="00821B6B" w:rsidRDefault="00F27F00" w:rsidP="00821B6B">
            <w:r w:rsidRPr="00821B6B">
              <w:t>(42.3, 49.9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noWrap/>
            <w:hideMark/>
          </w:tcPr>
          <w:p w14:paraId="40DBB196" w14:textId="77777777" w:rsidR="0014161A" w:rsidRPr="00821B6B" w:rsidRDefault="0014161A" w:rsidP="00F27F00">
            <w:pPr>
              <w:jc w:val="center"/>
            </w:pPr>
            <w:r w:rsidRPr="00821B6B">
              <w:t>1.2</w:t>
            </w:r>
          </w:p>
        </w:tc>
      </w:tr>
    </w:tbl>
    <w:p w14:paraId="6380A0D1" w14:textId="77777777" w:rsidR="00FC78BF" w:rsidRDefault="00FC78BF" w:rsidP="00F27F00">
      <w:bookmarkStart w:id="0" w:name="_GoBack"/>
      <w:bookmarkEnd w:id="0"/>
    </w:p>
    <w:sectPr w:rsidR="00FC78BF" w:rsidSect="00F27F00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B6B"/>
    <w:rsid w:val="0014161A"/>
    <w:rsid w:val="00274E14"/>
    <w:rsid w:val="00821B6B"/>
    <w:rsid w:val="00D344BA"/>
    <w:rsid w:val="00F27F00"/>
    <w:rsid w:val="00F63C5F"/>
    <w:rsid w:val="00F72C8E"/>
    <w:rsid w:val="00FA1EAC"/>
    <w:rsid w:val="00FC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0BB9"/>
  <w15:chartTrackingRefBased/>
  <w15:docId w15:val="{9539F57D-FEC8-4F5E-AC2F-A3DF0F5F9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B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7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2</Words>
  <Characters>246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Pearce</dc:creator>
  <cp:keywords/>
  <dc:description/>
  <cp:lastModifiedBy>Microsoft Office User</cp:lastModifiedBy>
  <cp:revision>3</cp:revision>
  <dcterms:created xsi:type="dcterms:W3CDTF">2017-10-05T09:14:00Z</dcterms:created>
  <dcterms:modified xsi:type="dcterms:W3CDTF">2017-10-06T09:45:00Z</dcterms:modified>
</cp:coreProperties>
</file>